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54121" w:rsidP="00A54121" w:rsidRDefault="00A54121" w14:paraId="6521CF8C" w14:textId="77777777">
      <w:pPr>
        <w:spacing w:after="0" w:line="240" w:lineRule="auto"/>
        <w:jc w:val="left"/>
        <w:rPr>
          <w:lang w:eastAsia="zh-CN" w:bidi="hi-IN"/>
        </w:rPr>
      </w:pPr>
    </w:p>
    <w:p w:rsidR="00A54121" w:rsidP="00A54121" w:rsidRDefault="00A54121" w14:paraId="5D241050" w14:textId="47521675">
      <w:pPr>
        <w:spacing w:after="0" w:line="240" w:lineRule="auto"/>
        <w:jc w:val="left"/>
      </w:pPr>
      <w:r w:rsidRPr="4590FE37" w:rsidR="5D208D4C">
        <w:rPr>
          <w:b w:val="1"/>
          <w:bCs w:val="1"/>
        </w:rPr>
        <w:t xml:space="preserve">Supplementary </w:t>
      </w:r>
      <w:r w:rsidRPr="4590FE37" w:rsidR="5D428525">
        <w:rPr>
          <w:b w:val="1"/>
          <w:bCs w:val="1"/>
        </w:rPr>
        <w:t xml:space="preserve">Material </w:t>
      </w:r>
      <w:r w:rsidRPr="4590FE37" w:rsidR="0E60A247">
        <w:rPr>
          <w:b w:val="1"/>
          <w:bCs w:val="1"/>
        </w:rPr>
        <w:t>3.</w:t>
      </w:r>
      <w:r w:rsidRPr="4590FE37" w:rsidR="5D208D4C">
        <w:rPr>
          <w:b w:val="1"/>
          <w:bCs w:val="1"/>
        </w:rPr>
        <w:t xml:space="preserve"> </w:t>
      </w:r>
      <w:r w:rsidR="73B6B76D">
        <w:rPr/>
        <w:t xml:space="preserve">Description of the </w:t>
      </w:r>
      <w:r w:rsidR="5D208D4C">
        <w:rPr/>
        <w:t>Hypnotherapy study intervention</w:t>
      </w:r>
      <w:r w:rsidR="73B6B76D">
        <w:rPr/>
        <w:t xml:space="preserve">. </w:t>
      </w:r>
      <w:r w:rsidR="73B6B76D">
        <w:rPr/>
        <w:t>This table details the thematic focus and procedural components of each of the six weekly online sessions (approximately 90 minutes per session), delivered in groups of up to 10 participants.</w:t>
      </w:r>
    </w:p>
    <w:p w:rsidR="00A54121" w:rsidP="00A54121" w:rsidRDefault="00A54121" w14:paraId="4B92C0D4" w14:textId="77777777">
      <w:pPr>
        <w:spacing w:after="0" w:line="240" w:lineRule="auto"/>
        <w:jc w:val="left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5812"/>
        <w:gridCol w:w="987"/>
      </w:tblGrid>
      <w:tr w:rsidR="00A54121" w:rsidTr="00DF33BA" w14:paraId="78EA8A7C" w14:textId="77777777">
        <w:tc>
          <w:tcPr>
            <w:tcW w:w="2263" w:type="dxa"/>
          </w:tcPr>
          <w:p w:rsidRPr="0039220E" w:rsidR="00A54121" w:rsidP="00DF33BA" w:rsidRDefault="00A54121" w14:paraId="57FC50D8" w14:textId="77777777">
            <w:pPr>
              <w:spacing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Themes</w:t>
            </w:r>
          </w:p>
        </w:tc>
        <w:tc>
          <w:tcPr>
            <w:tcW w:w="5812" w:type="dxa"/>
          </w:tcPr>
          <w:p w:rsidRPr="0039220E" w:rsidR="00A54121" w:rsidP="00DF33BA" w:rsidRDefault="00A54121" w14:paraId="05B6416B" w14:textId="77777777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Procedures</w:t>
            </w:r>
          </w:p>
        </w:tc>
        <w:tc>
          <w:tcPr>
            <w:tcW w:w="987" w:type="dxa"/>
          </w:tcPr>
          <w:p w:rsidRPr="0039220E" w:rsidR="00A54121" w:rsidP="00DF33BA" w:rsidRDefault="00A54121" w14:paraId="3BF85C45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Duration</w:t>
            </w:r>
          </w:p>
          <w:p w:rsidRPr="0039220E" w:rsidR="00A54121" w:rsidP="00DF33BA" w:rsidRDefault="00A54121" w14:paraId="41F897F6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(minutes)</w:t>
            </w:r>
          </w:p>
        </w:tc>
      </w:tr>
      <w:tr w:rsidRPr="005D7908" w:rsidR="00A54121" w:rsidTr="00DF33BA" w14:paraId="23F926E2" w14:textId="77777777">
        <w:tc>
          <w:tcPr>
            <w:tcW w:w="2263" w:type="dxa"/>
          </w:tcPr>
          <w:p w:rsidRPr="0039220E" w:rsidR="00A54121" w:rsidP="00DF33BA" w:rsidRDefault="00A54121" w14:paraId="58CFBA3F" w14:textId="7777777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9220E">
              <w:rPr>
                <w:b/>
                <w:bCs/>
                <w:sz w:val="18"/>
                <w:szCs w:val="18"/>
              </w:rPr>
              <w:t>1. Session</w:t>
            </w:r>
          </w:p>
          <w:p w:rsidRPr="0039220E" w:rsidR="00A54121" w:rsidP="00DF33BA" w:rsidRDefault="00A54121" w14:paraId="3428DED3" w14:textId="77777777">
            <w:pPr>
              <w:spacing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Information about stress and first experience with hypnosis</w:t>
            </w:r>
          </w:p>
        </w:tc>
        <w:tc>
          <w:tcPr>
            <w:tcW w:w="5812" w:type="dxa"/>
          </w:tcPr>
          <w:p w:rsidRPr="0039220E" w:rsidR="00A54121" w:rsidP="00DF33BA" w:rsidRDefault="00A54121" w14:paraId="1EF919A0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1. Getting acquainted, promotion of group cohesion and rapport </w:t>
            </w:r>
          </w:p>
          <w:p w:rsidRPr="0039220E" w:rsidR="00A54121" w:rsidP="00DF33BA" w:rsidRDefault="00A54121" w14:paraId="5558C1DA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. Psychoeducation</w:t>
            </w:r>
            <w:r>
              <w:rPr>
                <w:sz w:val="18"/>
                <w:szCs w:val="18"/>
              </w:rPr>
              <w:t>: S</w:t>
            </w:r>
            <w:r w:rsidRPr="0039220E">
              <w:rPr>
                <w:sz w:val="18"/>
                <w:szCs w:val="18"/>
              </w:rPr>
              <w:t xml:space="preserve">tress and stress management </w:t>
            </w:r>
          </w:p>
          <w:p w:rsidRPr="0039220E" w:rsidR="00A54121" w:rsidP="00DF33BA" w:rsidRDefault="00A54121" w14:paraId="4911A0E9" w14:textId="46701EE5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3.“Lemon Exercise” as </w:t>
            </w:r>
            <w:r w:rsidR="003B12BF">
              <w:rPr>
                <w:sz w:val="18"/>
                <w:szCs w:val="18"/>
              </w:rPr>
              <w:t xml:space="preserve">a </w:t>
            </w:r>
            <w:r w:rsidRPr="0039220E">
              <w:rPr>
                <w:sz w:val="18"/>
                <w:szCs w:val="18"/>
              </w:rPr>
              <w:t xml:space="preserve">convincer </w:t>
            </w:r>
          </w:p>
          <w:p w:rsidRPr="0039220E" w:rsidR="00A54121" w:rsidP="00DF33BA" w:rsidRDefault="00A54121" w14:paraId="4456E6E2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4. Hypnosis: First experience with hypnosis for physiological relaxation and mental calming</w:t>
            </w:r>
          </w:p>
          <w:p w:rsidRPr="0039220E" w:rsidR="00A54121" w:rsidP="00DF33BA" w:rsidRDefault="00A54121" w14:paraId="54E43694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a. Induction: </w:t>
            </w:r>
            <w:r>
              <w:rPr>
                <w:sz w:val="18"/>
                <w:szCs w:val="18"/>
              </w:rPr>
              <w:t>B</w:t>
            </w:r>
            <w:r w:rsidRPr="0039220E">
              <w:rPr>
                <w:sz w:val="18"/>
                <w:szCs w:val="18"/>
              </w:rPr>
              <w:t>reathing and contact with the surface</w:t>
            </w:r>
          </w:p>
          <w:p w:rsidRPr="0039220E" w:rsidR="00A54121" w:rsidP="00DF33BA" w:rsidRDefault="00A54121" w14:paraId="520EBABC" w14:textId="12E804F9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b. Distancing technique: </w:t>
            </w:r>
            <w:r>
              <w:rPr>
                <w:sz w:val="18"/>
                <w:szCs w:val="18"/>
              </w:rPr>
              <w:t>W</w:t>
            </w:r>
            <w:r w:rsidRPr="0039220E">
              <w:rPr>
                <w:sz w:val="18"/>
                <w:szCs w:val="18"/>
              </w:rPr>
              <w:t>ith each exhale</w:t>
            </w:r>
            <w:r w:rsidR="00AA100D">
              <w:rPr>
                <w:sz w:val="18"/>
                <w:szCs w:val="18"/>
              </w:rPr>
              <w:t>,</w:t>
            </w:r>
            <w:r w:rsidR="0025196D">
              <w:rPr>
                <w:sz w:val="18"/>
                <w:szCs w:val="18"/>
              </w:rPr>
              <w:t xml:space="preserve"> place</w:t>
            </w:r>
            <w:r w:rsidRPr="0039220E">
              <w:rPr>
                <w:sz w:val="18"/>
                <w:szCs w:val="18"/>
              </w:rPr>
              <w:t xml:space="preserve"> thoughts/issues in</w:t>
            </w:r>
            <w:r w:rsidR="0025196D">
              <w:rPr>
                <w:sz w:val="18"/>
                <w:szCs w:val="18"/>
              </w:rPr>
              <w:t>to</w:t>
            </w:r>
            <w:r w:rsidRPr="0039220E">
              <w:rPr>
                <w:sz w:val="18"/>
                <w:szCs w:val="18"/>
              </w:rPr>
              <w:t xml:space="preserve"> the balloon, let go of the band and let the balloon fly</w:t>
            </w:r>
          </w:p>
          <w:p w:rsidRPr="0039220E" w:rsidR="00A54121" w:rsidP="00DF33BA" w:rsidRDefault="00A54121" w14:paraId="1A1E9883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c. Deepening: </w:t>
            </w:r>
            <w:r>
              <w:rPr>
                <w:sz w:val="18"/>
                <w:szCs w:val="18"/>
              </w:rPr>
              <w:t>F</w:t>
            </w:r>
            <w:r w:rsidRPr="0039220E">
              <w:rPr>
                <w:sz w:val="18"/>
                <w:szCs w:val="18"/>
              </w:rPr>
              <w:t>ocusing attention on the breath</w:t>
            </w:r>
          </w:p>
          <w:p w:rsidRPr="0039220E" w:rsidR="00A54121" w:rsidP="00DF33BA" w:rsidRDefault="00A54121" w14:paraId="22CDA7BE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d. Mental reassurance: </w:t>
            </w:r>
            <w:r>
              <w:rPr>
                <w:sz w:val="18"/>
                <w:szCs w:val="18"/>
              </w:rPr>
              <w:t>I</w:t>
            </w:r>
            <w:r w:rsidRPr="0039220E">
              <w:rPr>
                <w:sz w:val="18"/>
                <w:szCs w:val="18"/>
              </w:rPr>
              <w:t xml:space="preserve">magining </w:t>
            </w:r>
            <w:r>
              <w:rPr>
                <w:sz w:val="18"/>
                <w:szCs w:val="18"/>
              </w:rPr>
              <w:t>the</w:t>
            </w:r>
            <w:r w:rsidRPr="0039220E">
              <w:rPr>
                <w:sz w:val="18"/>
                <w:szCs w:val="18"/>
              </w:rPr>
              <w:t xml:space="preserve"> mind as a pond </w:t>
            </w:r>
            <w:r>
              <w:rPr>
                <w:sz w:val="18"/>
                <w:szCs w:val="18"/>
              </w:rPr>
              <w:t xml:space="preserve">according to </w:t>
            </w:r>
            <w:r w:rsidRPr="0039220E">
              <w:rPr>
                <w:sz w:val="18"/>
                <w:szCs w:val="18"/>
              </w:rPr>
              <w:t>Stanton</w:t>
            </w:r>
            <w:r>
              <w:rPr>
                <w:sz w:val="18"/>
                <w:szCs w:val="18"/>
              </w:rPr>
              <w:t>,</w:t>
            </w:r>
            <w:r w:rsidRPr="001036F4">
              <w:rPr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  <w:vertAlign w:val="superscript"/>
              </w:rPr>
              <w:t>3</w:t>
            </w:r>
            <w:r w:rsidRPr="0039220E">
              <w:rPr>
                <w:sz w:val="18"/>
                <w:szCs w:val="18"/>
              </w:rPr>
              <w:t xml:space="preserve"> positive suggestions for calm and relaxation</w:t>
            </w:r>
          </w:p>
          <w:p w:rsidRPr="0039220E" w:rsidR="00A54121" w:rsidP="00DF33BA" w:rsidRDefault="00A54121" w14:paraId="46A8E8CF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e. Anchoring: </w:t>
            </w:r>
            <w:r>
              <w:rPr>
                <w:sz w:val="18"/>
                <w:szCs w:val="18"/>
              </w:rPr>
              <w:t>H</w:t>
            </w:r>
            <w:r w:rsidRPr="0039220E">
              <w:rPr>
                <w:sz w:val="18"/>
                <w:szCs w:val="18"/>
              </w:rPr>
              <w:t>and on a comfortable, relaxed part of the body</w:t>
            </w:r>
          </w:p>
          <w:p w:rsidRPr="0039220E" w:rsidR="00A54121" w:rsidP="00DF33BA" w:rsidRDefault="00A54121" w14:paraId="58F81D4C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f. Psychoeducation: </w:t>
            </w:r>
            <w:r>
              <w:rPr>
                <w:sz w:val="18"/>
                <w:szCs w:val="18"/>
              </w:rPr>
              <w:t>F</w:t>
            </w:r>
            <w:r w:rsidRPr="0039220E">
              <w:rPr>
                <w:sz w:val="18"/>
                <w:szCs w:val="18"/>
              </w:rPr>
              <w:t>or the stress and relaxation reaction in trance to promote the natural autonomic self-regulation</w:t>
            </w:r>
          </w:p>
          <w:p w:rsidRPr="0039220E" w:rsidR="00A54121" w:rsidP="00DF33BA" w:rsidRDefault="00A54121" w14:paraId="4188CD1E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g. </w:t>
            </w:r>
            <w:proofErr w:type="gramStart"/>
            <w:r w:rsidRPr="0039220E">
              <w:rPr>
                <w:sz w:val="18"/>
                <w:szCs w:val="18"/>
              </w:rPr>
              <w:t>Post-hypnotic</w:t>
            </w:r>
            <w:proofErr w:type="gramEnd"/>
            <w:r w:rsidRPr="0039220E">
              <w:rPr>
                <w:sz w:val="18"/>
                <w:szCs w:val="18"/>
              </w:rPr>
              <w:t xml:space="preserve"> suggestion: Practice independently and let the positive experience take effect</w:t>
            </w:r>
          </w:p>
          <w:p w:rsidRPr="0039220E" w:rsidR="00A54121" w:rsidP="00DF33BA" w:rsidRDefault="00A54121" w14:paraId="3831CFF1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h. Reorientation: 3-2-1: </w:t>
            </w:r>
            <w:r>
              <w:rPr>
                <w:sz w:val="18"/>
                <w:szCs w:val="18"/>
              </w:rPr>
              <w:t>A</w:t>
            </w:r>
            <w:r w:rsidRPr="0039220E">
              <w:rPr>
                <w:sz w:val="18"/>
                <w:szCs w:val="18"/>
              </w:rPr>
              <w:t>rms - breath – eyes</w:t>
            </w:r>
          </w:p>
          <w:p w:rsidRPr="0039220E" w:rsidR="00A54121" w:rsidP="00DF33BA" w:rsidRDefault="00A54121" w14:paraId="6A03146F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5. Debriefing</w:t>
            </w:r>
          </w:p>
          <w:p w:rsidRPr="0039220E" w:rsidR="00A54121" w:rsidP="00DF33BA" w:rsidRDefault="00A54121" w14:paraId="1333D5E5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6. Homework: Initiate </w:t>
            </w:r>
            <w:r>
              <w:rPr>
                <w:sz w:val="18"/>
                <w:szCs w:val="18"/>
              </w:rPr>
              <w:t>daily exercising</w:t>
            </w:r>
            <w:r w:rsidRPr="0039220E">
              <w:rPr>
                <w:sz w:val="18"/>
                <w:szCs w:val="18"/>
              </w:rPr>
              <w:t xml:space="preserve"> of hypnosis recordings and </w:t>
            </w:r>
            <w:r>
              <w:rPr>
                <w:sz w:val="18"/>
                <w:szCs w:val="18"/>
              </w:rPr>
              <w:t>closing</w:t>
            </w:r>
            <w:r w:rsidRPr="0039220E">
              <w:rPr>
                <w:sz w:val="18"/>
                <w:szCs w:val="18"/>
              </w:rPr>
              <w:t xml:space="preserve"> </w:t>
            </w:r>
          </w:p>
        </w:tc>
        <w:tc>
          <w:tcPr>
            <w:tcW w:w="987" w:type="dxa"/>
          </w:tcPr>
          <w:p w:rsidRPr="0039220E" w:rsidR="00A54121" w:rsidP="00DF33BA" w:rsidRDefault="00A54121" w14:paraId="46A1776D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10</w:t>
            </w:r>
          </w:p>
          <w:p w:rsidRPr="0039220E" w:rsidR="00A54121" w:rsidP="00DF33BA" w:rsidRDefault="00A54121" w14:paraId="3B6F6425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5</w:t>
            </w:r>
          </w:p>
          <w:p w:rsidRPr="0039220E" w:rsidR="00A54121" w:rsidP="00DF33BA" w:rsidRDefault="00A54121" w14:paraId="3B61A739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10</w:t>
            </w:r>
          </w:p>
          <w:p w:rsidRPr="0039220E" w:rsidR="00A54121" w:rsidP="00DF33BA" w:rsidRDefault="00A54121" w14:paraId="2C590FFF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5</w:t>
            </w:r>
          </w:p>
          <w:p w:rsidRPr="0039220E" w:rsidR="00A54121" w:rsidP="00DF33BA" w:rsidRDefault="00A54121" w14:paraId="6FC77EC1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53569924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3C3DCAA0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29934015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110E24F2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66AC1E0B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74098CCC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2D6B512B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0915970C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1C505239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506F0449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4E044B78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15D02A77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6DF9D1F9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0</w:t>
            </w:r>
          </w:p>
        </w:tc>
      </w:tr>
      <w:tr w:rsidRPr="005D7908" w:rsidR="00A54121" w:rsidTr="00DF33BA" w14:paraId="2A31AB1E" w14:textId="77777777">
        <w:tc>
          <w:tcPr>
            <w:tcW w:w="2263" w:type="dxa"/>
          </w:tcPr>
          <w:p w:rsidRPr="0039220E" w:rsidR="00A54121" w:rsidP="00DF33BA" w:rsidRDefault="00A54121" w14:paraId="28557575" w14:textId="7777777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9220E">
              <w:rPr>
                <w:b/>
                <w:bCs/>
                <w:sz w:val="18"/>
                <w:szCs w:val="18"/>
              </w:rPr>
              <w:t>2. Session</w:t>
            </w:r>
          </w:p>
          <w:p w:rsidRPr="0039220E" w:rsidR="00A54121" w:rsidP="00DF33BA" w:rsidRDefault="00A54121" w14:paraId="7187DCAC" w14:textId="77777777">
            <w:pPr>
              <w:spacing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Finding a specific resource for specific situation &amp; resource activation in hypnosis</w:t>
            </w:r>
          </w:p>
        </w:tc>
        <w:tc>
          <w:tcPr>
            <w:tcW w:w="5812" w:type="dxa"/>
          </w:tcPr>
          <w:p w:rsidRPr="0039220E" w:rsidR="00A54121" w:rsidP="00DF33BA" w:rsidRDefault="00A54121" w14:paraId="0429A428" w14:textId="78489A34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1. Exploration of the experiences with practicing independently at home</w:t>
            </w:r>
            <w:r w:rsidRPr="0039220E">
              <w:rPr>
                <w:sz w:val="18"/>
                <w:szCs w:val="18"/>
              </w:rPr>
              <w:br/>
            </w:r>
            <w:r w:rsidRPr="0039220E">
              <w:rPr>
                <w:sz w:val="18"/>
                <w:szCs w:val="18"/>
              </w:rPr>
              <w:t xml:space="preserve">2. Imparting the </w:t>
            </w:r>
            <w:r>
              <w:rPr>
                <w:sz w:val="18"/>
                <w:szCs w:val="18"/>
              </w:rPr>
              <w:t>construct</w:t>
            </w:r>
            <w:r w:rsidRPr="0039220E">
              <w:rPr>
                <w:sz w:val="18"/>
                <w:szCs w:val="18"/>
              </w:rPr>
              <w:t xml:space="preserve"> “resource”</w:t>
            </w:r>
            <w:r w:rsidRPr="0039220E">
              <w:rPr>
                <w:sz w:val="18"/>
                <w:szCs w:val="18"/>
              </w:rPr>
              <w:br/>
            </w:r>
            <w:r w:rsidRPr="0039220E">
              <w:rPr>
                <w:sz w:val="18"/>
                <w:szCs w:val="18"/>
              </w:rPr>
              <w:t xml:space="preserve">3. </w:t>
            </w:r>
            <w:r w:rsidR="00B51C66">
              <w:rPr>
                <w:sz w:val="18"/>
                <w:szCs w:val="18"/>
              </w:rPr>
              <w:t>Idendification of</w:t>
            </w:r>
            <w:r w:rsidRPr="0039220E" w:rsidR="00B51C66">
              <w:rPr>
                <w:sz w:val="18"/>
                <w:szCs w:val="18"/>
              </w:rPr>
              <w:t xml:space="preserve"> </w:t>
            </w:r>
            <w:r w:rsidRPr="0039220E">
              <w:rPr>
                <w:sz w:val="18"/>
                <w:szCs w:val="18"/>
              </w:rPr>
              <w:t xml:space="preserve">necessary resources for the specific stressful situations of the participants </w:t>
            </w:r>
          </w:p>
          <w:p w:rsidRPr="0039220E" w:rsidR="00A54121" w:rsidP="00DF33BA" w:rsidRDefault="00A54121" w14:paraId="4C8B34C6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4. Hypnosis: Distancing technique and resourceful place </w:t>
            </w:r>
          </w:p>
          <w:p w:rsidRPr="0039220E" w:rsidR="00A54121" w:rsidP="00DF33BA" w:rsidRDefault="00A54121" w14:paraId="13746A25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a. Seeding</w:t>
            </w:r>
          </w:p>
          <w:p w:rsidRPr="0039220E" w:rsidR="00A54121" w:rsidP="00DF33BA" w:rsidRDefault="00A54121" w14:paraId="7418DB97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b. Induction: </w:t>
            </w:r>
            <w:r>
              <w:rPr>
                <w:sz w:val="18"/>
                <w:szCs w:val="18"/>
              </w:rPr>
              <w:t>E</w:t>
            </w:r>
            <w:r w:rsidRPr="0039220E">
              <w:rPr>
                <w:sz w:val="18"/>
                <w:szCs w:val="18"/>
              </w:rPr>
              <w:t>ye fixation</w:t>
            </w:r>
          </w:p>
          <w:p w:rsidRPr="0039220E" w:rsidR="00A54121" w:rsidP="00DF33BA" w:rsidRDefault="00A54121" w14:paraId="78AD1B00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c. Deepening and distancing technique: </w:t>
            </w:r>
            <w:r>
              <w:rPr>
                <w:sz w:val="18"/>
                <w:szCs w:val="18"/>
              </w:rPr>
              <w:t>B</w:t>
            </w:r>
            <w:r w:rsidRPr="0039220E">
              <w:rPr>
                <w:sz w:val="18"/>
                <w:szCs w:val="18"/>
              </w:rPr>
              <w:t>reathing</w:t>
            </w:r>
            <w:r>
              <w:rPr>
                <w:sz w:val="18"/>
                <w:szCs w:val="18"/>
              </w:rPr>
              <w:t>,</w:t>
            </w:r>
            <w:r w:rsidRPr="0039220E">
              <w:rPr>
                <w:sz w:val="18"/>
                <w:szCs w:val="18"/>
              </w:rPr>
              <w:t xml:space="preserve"> bridge with suitcase in which stressful topics can be put in</w:t>
            </w:r>
          </w:p>
          <w:p w:rsidRPr="0039220E" w:rsidR="00A54121" w:rsidP="00DF33BA" w:rsidRDefault="00A54121" w14:paraId="23F1C577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d. At the end of the bridge, resource activation at the resourceful place with possibilities: specific experienced situation in which the resource can be experienced</w:t>
            </w:r>
            <w:r>
              <w:rPr>
                <w:sz w:val="18"/>
                <w:szCs w:val="18"/>
              </w:rPr>
              <w:t>,</w:t>
            </w:r>
            <w:r w:rsidRPr="0039220E">
              <w:rPr>
                <w:sz w:val="18"/>
                <w:szCs w:val="18"/>
              </w:rPr>
              <w:t xml:space="preserve"> a specific place; a color impression; deepened emotional and physical </w:t>
            </w:r>
            <w:proofErr w:type="gramStart"/>
            <w:r w:rsidRPr="0039220E">
              <w:rPr>
                <w:sz w:val="18"/>
                <w:szCs w:val="18"/>
              </w:rPr>
              <w:t>experience;</w:t>
            </w:r>
            <w:proofErr w:type="gramEnd"/>
          </w:p>
          <w:p w:rsidRPr="0039220E" w:rsidR="00A54121" w:rsidP="00DF33BA" w:rsidRDefault="00A54121" w14:paraId="0D312074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e. Anchoring: </w:t>
            </w:r>
            <w:r>
              <w:rPr>
                <w:sz w:val="18"/>
                <w:szCs w:val="18"/>
              </w:rPr>
              <w:t>F</w:t>
            </w:r>
            <w:r w:rsidRPr="0039220E">
              <w:rPr>
                <w:sz w:val="18"/>
                <w:szCs w:val="18"/>
              </w:rPr>
              <w:t>inger closure</w:t>
            </w:r>
          </w:p>
          <w:p w:rsidRPr="0039220E" w:rsidR="00A54121" w:rsidP="00DF33BA" w:rsidRDefault="00A54121" w14:paraId="30B6BACA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f. </w:t>
            </w:r>
            <w:proofErr w:type="gramStart"/>
            <w:r w:rsidRPr="0039220E">
              <w:rPr>
                <w:sz w:val="18"/>
                <w:szCs w:val="18"/>
              </w:rPr>
              <w:t>Post-hypnotic</w:t>
            </w:r>
            <w:proofErr w:type="gramEnd"/>
            <w:r w:rsidRPr="0039220E">
              <w:rPr>
                <w:sz w:val="18"/>
                <w:szCs w:val="18"/>
              </w:rPr>
              <w:t xml:space="preserve"> suggestion: </w:t>
            </w:r>
            <w:r>
              <w:rPr>
                <w:sz w:val="18"/>
                <w:szCs w:val="18"/>
              </w:rPr>
              <w:t>R</w:t>
            </w:r>
            <w:r w:rsidRPr="0039220E">
              <w:rPr>
                <w:sz w:val="18"/>
                <w:szCs w:val="18"/>
              </w:rPr>
              <w:t xml:space="preserve">eturn to this place at any time, </w:t>
            </w:r>
            <w:r>
              <w:rPr>
                <w:sz w:val="18"/>
                <w:szCs w:val="18"/>
              </w:rPr>
              <w:t xml:space="preserve">should something appealing be </w:t>
            </w:r>
            <w:r w:rsidRPr="0039220E">
              <w:rPr>
                <w:sz w:val="18"/>
                <w:szCs w:val="18"/>
              </w:rPr>
              <w:t>take</w:t>
            </w:r>
            <w:r>
              <w:rPr>
                <w:sz w:val="18"/>
                <w:szCs w:val="18"/>
              </w:rPr>
              <w:t>n</w:t>
            </w:r>
            <w:r w:rsidRPr="0039220E">
              <w:rPr>
                <w:sz w:val="18"/>
                <w:szCs w:val="18"/>
              </w:rPr>
              <w:t xml:space="preserve"> with</w:t>
            </w:r>
            <w:r>
              <w:rPr>
                <w:sz w:val="18"/>
                <w:szCs w:val="18"/>
              </w:rPr>
              <w:t xml:space="preserve"> from this place</w:t>
            </w:r>
          </w:p>
          <w:p w:rsidRPr="0039220E" w:rsidR="00A54121" w:rsidP="00DF33BA" w:rsidRDefault="00A54121" w14:paraId="6D289725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g. Return: </w:t>
            </w:r>
            <w:r>
              <w:rPr>
                <w:sz w:val="18"/>
                <w:szCs w:val="18"/>
              </w:rPr>
              <w:t>B</w:t>
            </w:r>
            <w:r w:rsidRPr="0039220E">
              <w:rPr>
                <w:sz w:val="18"/>
                <w:szCs w:val="18"/>
              </w:rPr>
              <w:t xml:space="preserve">ridge back; </w:t>
            </w:r>
            <w:r>
              <w:rPr>
                <w:sz w:val="18"/>
                <w:szCs w:val="18"/>
              </w:rPr>
              <w:t>s</w:t>
            </w:r>
            <w:r w:rsidRPr="0039220E">
              <w:rPr>
                <w:sz w:val="18"/>
                <w:szCs w:val="18"/>
              </w:rPr>
              <w:t>uitcase</w:t>
            </w:r>
            <w:r>
              <w:rPr>
                <w:sz w:val="18"/>
                <w:szCs w:val="18"/>
              </w:rPr>
              <w:t>:</w:t>
            </w:r>
            <w:r w:rsidRPr="0039220E">
              <w:rPr>
                <w:sz w:val="18"/>
                <w:szCs w:val="18"/>
              </w:rPr>
              <w:t xml:space="preserve"> decision as to whether something should be </w:t>
            </w:r>
            <w:proofErr w:type="gramStart"/>
            <w:r w:rsidRPr="0039220E">
              <w:rPr>
                <w:sz w:val="18"/>
                <w:szCs w:val="18"/>
              </w:rPr>
              <w:t>taken;</w:t>
            </w:r>
            <w:proofErr w:type="gramEnd"/>
            <w:r w:rsidRPr="0039220E">
              <w:rPr>
                <w:sz w:val="18"/>
                <w:szCs w:val="18"/>
              </w:rPr>
              <w:t xml:space="preserve"> </w:t>
            </w:r>
          </w:p>
          <w:p w:rsidRPr="0039220E" w:rsidR="00A54121" w:rsidP="00DF33BA" w:rsidRDefault="00A54121" w14:paraId="493B5662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h. Reorientation: 3-2-1: Arms - Breathing – Eyes</w:t>
            </w:r>
          </w:p>
          <w:p w:rsidRPr="0039220E" w:rsidR="00A54121" w:rsidP="00DF33BA" w:rsidRDefault="00A54121" w14:paraId="046DD5AE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5. Debriefing</w:t>
            </w:r>
          </w:p>
          <w:p w:rsidRPr="0039220E" w:rsidR="00A54121" w:rsidP="00DF33BA" w:rsidRDefault="00A54121" w14:paraId="04AB3328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6. Homework: </w:t>
            </w:r>
            <w:r>
              <w:rPr>
                <w:sz w:val="18"/>
                <w:szCs w:val="18"/>
              </w:rPr>
              <w:t>Exercise daily</w:t>
            </w:r>
            <w:r w:rsidRPr="0039220E">
              <w:rPr>
                <w:sz w:val="18"/>
                <w:szCs w:val="18"/>
              </w:rPr>
              <w:t xml:space="preserve"> of hypnosis recordings and </w:t>
            </w:r>
            <w:r>
              <w:rPr>
                <w:sz w:val="18"/>
                <w:szCs w:val="18"/>
              </w:rPr>
              <w:t>closing</w:t>
            </w:r>
          </w:p>
        </w:tc>
        <w:tc>
          <w:tcPr>
            <w:tcW w:w="987" w:type="dxa"/>
          </w:tcPr>
          <w:p w:rsidRPr="0039220E" w:rsidR="00A54121" w:rsidP="00DF33BA" w:rsidRDefault="00A54121" w14:paraId="36D628D3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10</w:t>
            </w:r>
          </w:p>
          <w:p w:rsidRPr="0039220E" w:rsidR="00A54121" w:rsidP="00DF33BA" w:rsidRDefault="00A54121" w14:paraId="50E8EF55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0</w:t>
            </w:r>
          </w:p>
          <w:p w:rsidRPr="0039220E" w:rsidR="00A54121" w:rsidP="00DF33BA" w:rsidRDefault="00A54121" w14:paraId="13327110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11283CD8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4FB2EFA0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40</w:t>
            </w:r>
          </w:p>
          <w:p w:rsidRPr="0039220E" w:rsidR="00A54121" w:rsidP="00DF33BA" w:rsidRDefault="00A54121" w14:paraId="1E9FC011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71981813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72E0912D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2C2E6A5A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0BB2D40B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667D5933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71D3E3FF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68DEB21C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4263BB68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07195974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7289745B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1E41B043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5913AEB7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63227B0B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3CD749A9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0</w:t>
            </w:r>
          </w:p>
        </w:tc>
      </w:tr>
      <w:tr w:rsidRPr="005D7908" w:rsidR="00A54121" w:rsidTr="00DF33BA" w14:paraId="22C958A8" w14:textId="77777777">
        <w:tc>
          <w:tcPr>
            <w:tcW w:w="2263" w:type="dxa"/>
          </w:tcPr>
          <w:p w:rsidRPr="0039220E" w:rsidR="00A54121" w:rsidP="00DF33BA" w:rsidRDefault="00A54121" w14:paraId="4E7E65C1" w14:textId="7777777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9220E">
              <w:rPr>
                <w:b/>
                <w:bCs/>
                <w:sz w:val="18"/>
                <w:szCs w:val="18"/>
              </w:rPr>
              <w:t>3. Session</w:t>
            </w:r>
          </w:p>
          <w:p w:rsidRPr="0039220E" w:rsidR="00A54121" w:rsidP="00DF33BA" w:rsidRDefault="00A54121" w14:paraId="62127E5E" w14:textId="77777777">
            <w:pPr>
              <w:spacing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Deepening resource activation in specific situation</w:t>
            </w:r>
          </w:p>
        </w:tc>
        <w:tc>
          <w:tcPr>
            <w:tcW w:w="5812" w:type="dxa"/>
          </w:tcPr>
          <w:p w:rsidRPr="0039220E" w:rsidR="00A54121" w:rsidP="00DF33BA" w:rsidRDefault="00A54121" w14:paraId="7A86D382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1. Exploration of the experiences with practicing independently at home </w:t>
            </w:r>
          </w:p>
          <w:p w:rsidRPr="0039220E" w:rsidR="00A54121" w:rsidP="00DF33BA" w:rsidRDefault="00A54121" w14:paraId="216D09A1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2. Hypnosis: Extension and deepening </w:t>
            </w:r>
          </w:p>
          <w:p w:rsidRPr="0039220E" w:rsidR="00A54121" w:rsidP="00DF33BA" w:rsidRDefault="00A54121" w14:paraId="6F173270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a. Seeding</w:t>
            </w:r>
          </w:p>
          <w:p w:rsidRPr="0039220E" w:rsidR="00A54121" w:rsidP="00DF33BA" w:rsidRDefault="00A54121" w14:paraId="67F6E16E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b. Induction: </w:t>
            </w:r>
            <w:r>
              <w:rPr>
                <w:sz w:val="18"/>
                <w:szCs w:val="18"/>
              </w:rPr>
              <w:t>E</w:t>
            </w:r>
            <w:r w:rsidRPr="0039220E">
              <w:rPr>
                <w:sz w:val="18"/>
                <w:szCs w:val="18"/>
              </w:rPr>
              <w:t>ye fixation</w:t>
            </w:r>
          </w:p>
          <w:p w:rsidRPr="0039220E" w:rsidR="00A54121" w:rsidP="00DF33BA" w:rsidRDefault="00A54121" w14:paraId="053324A3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c. Deepening and distancing technique: </w:t>
            </w:r>
            <w:r>
              <w:rPr>
                <w:sz w:val="18"/>
                <w:szCs w:val="18"/>
              </w:rPr>
              <w:t>B</w:t>
            </w:r>
            <w:r w:rsidRPr="0039220E">
              <w:rPr>
                <w:sz w:val="18"/>
                <w:szCs w:val="18"/>
              </w:rPr>
              <w:t>reathing</w:t>
            </w:r>
            <w:r>
              <w:rPr>
                <w:sz w:val="18"/>
                <w:szCs w:val="18"/>
              </w:rPr>
              <w:t>;</w:t>
            </w:r>
            <w:r w:rsidRPr="0039220E">
              <w:rPr>
                <w:sz w:val="18"/>
                <w:szCs w:val="18"/>
              </w:rPr>
              <w:t xml:space="preserve"> bridge with suitcase</w:t>
            </w:r>
          </w:p>
          <w:p w:rsidRPr="0039220E" w:rsidR="00A54121" w:rsidP="00DF33BA" w:rsidRDefault="00A54121" w14:paraId="1611355E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d. At the end of the bridge, resource activation at the resourceful place with possibilities: specific experienced situation in which the resource can be experienced; a specific place; a color impression; deepened emotional and physical </w:t>
            </w:r>
            <w:proofErr w:type="gramStart"/>
            <w:r w:rsidRPr="0039220E">
              <w:rPr>
                <w:sz w:val="18"/>
                <w:szCs w:val="18"/>
              </w:rPr>
              <w:t>experience;</w:t>
            </w:r>
            <w:proofErr w:type="gramEnd"/>
          </w:p>
          <w:p w:rsidRPr="0039220E" w:rsidR="00A54121" w:rsidP="00DF33BA" w:rsidRDefault="00A54121" w14:paraId="2D391ACF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e. Anchoring: </w:t>
            </w:r>
            <w:r>
              <w:rPr>
                <w:sz w:val="18"/>
                <w:szCs w:val="18"/>
              </w:rPr>
              <w:t>F</w:t>
            </w:r>
            <w:r w:rsidRPr="0039220E">
              <w:rPr>
                <w:sz w:val="18"/>
                <w:szCs w:val="18"/>
              </w:rPr>
              <w:t>inger closure</w:t>
            </w:r>
          </w:p>
          <w:p w:rsidRPr="0039220E" w:rsidR="00A54121" w:rsidP="00DF33BA" w:rsidRDefault="00A54121" w14:paraId="02C651DE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f. Suggestion of helpful attitudes towards stress management and </w:t>
            </w:r>
            <w:r>
              <w:rPr>
                <w:sz w:val="18"/>
                <w:szCs w:val="18"/>
              </w:rPr>
              <w:t>performance</w:t>
            </w:r>
            <w:r w:rsidRPr="0039220E">
              <w:rPr>
                <w:sz w:val="18"/>
                <w:szCs w:val="18"/>
              </w:rPr>
              <w:t xml:space="preserve"> orientation according to Stanton</w:t>
            </w:r>
            <w:r w:rsidRPr="00E74FB6">
              <w:rPr>
                <w:sz w:val="18"/>
                <w:szCs w:val="18"/>
                <w:vertAlign w:val="superscript"/>
              </w:rPr>
              <w:t>6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  <w:p w:rsidRPr="0039220E" w:rsidR="00A54121" w:rsidP="00DF33BA" w:rsidRDefault="00A54121" w14:paraId="0D3F5CE3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g. Reorientation: 3-2-1: Arms - Breathing – Eyes</w:t>
            </w:r>
          </w:p>
          <w:p w:rsidRPr="0039220E" w:rsidR="00A54121" w:rsidP="00DF33BA" w:rsidRDefault="00A54121" w14:paraId="52DB1C86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3. Debriefing</w:t>
            </w:r>
          </w:p>
          <w:p w:rsidRPr="0039220E" w:rsidR="00A54121" w:rsidP="00DF33BA" w:rsidRDefault="00A54121" w14:paraId="3AE22A05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4. Homework: </w:t>
            </w:r>
            <w:r>
              <w:rPr>
                <w:sz w:val="18"/>
                <w:szCs w:val="18"/>
              </w:rPr>
              <w:t>Exercise daily</w:t>
            </w:r>
            <w:r w:rsidRPr="0039220E">
              <w:rPr>
                <w:sz w:val="18"/>
                <w:szCs w:val="18"/>
              </w:rPr>
              <w:t xml:space="preserve"> of hypnosis recordings and </w:t>
            </w:r>
            <w:r>
              <w:rPr>
                <w:sz w:val="18"/>
                <w:szCs w:val="18"/>
              </w:rPr>
              <w:t>closing</w:t>
            </w:r>
          </w:p>
        </w:tc>
        <w:tc>
          <w:tcPr>
            <w:tcW w:w="987" w:type="dxa"/>
          </w:tcPr>
          <w:p w:rsidRPr="0039220E" w:rsidR="00A54121" w:rsidP="00DF33BA" w:rsidRDefault="00A54121" w14:paraId="1172DB36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15</w:t>
            </w:r>
          </w:p>
          <w:p w:rsidRPr="0039220E" w:rsidR="00A54121" w:rsidP="00DF33BA" w:rsidRDefault="00A54121" w14:paraId="7E504E7A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50</w:t>
            </w:r>
          </w:p>
          <w:p w:rsidRPr="0039220E" w:rsidR="00A54121" w:rsidP="00DF33BA" w:rsidRDefault="00A54121" w14:paraId="69DF906F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40B4E4BD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76B80E82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0E1187FE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519ACB01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3A6AB3E4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2A83F318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23119B37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757C48FF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3C094B6F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4B9FB146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48609D00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3D73E949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5</w:t>
            </w:r>
          </w:p>
        </w:tc>
      </w:tr>
      <w:tr w:rsidRPr="005D7908" w:rsidR="00A54121" w:rsidTr="00DF33BA" w14:paraId="27436999" w14:textId="77777777">
        <w:tc>
          <w:tcPr>
            <w:tcW w:w="2263" w:type="dxa"/>
          </w:tcPr>
          <w:p w:rsidRPr="0039220E" w:rsidR="00A54121" w:rsidP="00DF33BA" w:rsidRDefault="00A54121" w14:paraId="215AF548" w14:textId="7777777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9220E">
              <w:rPr>
                <w:b/>
                <w:bCs/>
                <w:sz w:val="18"/>
                <w:szCs w:val="18"/>
              </w:rPr>
              <w:t>4. Session</w:t>
            </w:r>
          </w:p>
          <w:p w:rsidRPr="0039220E" w:rsidR="00A54121" w:rsidP="00DF33BA" w:rsidRDefault="00A54121" w14:paraId="3980933D" w14:textId="77777777">
            <w:pPr>
              <w:spacing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Training a quick and easy resource activation via stress anchor (= resource key)</w:t>
            </w:r>
          </w:p>
        </w:tc>
        <w:tc>
          <w:tcPr>
            <w:tcW w:w="5812" w:type="dxa"/>
          </w:tcPr>
          <w:p w:rsidRPr="0039220E" w:rsidR="00A54121" w:rsidP="00DF33BA" w:rsidRDefault="00A54121" w14:paraId="149D5AF6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1. Exploration of the experiences with practicing independently at home </w:t>
            </w:r>
          </w:p>
          <w:p w:rsidRPr="0039220E" w:rsidR="00A54121" w:rsidP="00DF33BA" w:rsidRDefault="00A54121" w14:paraId="73B75400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. Teaching the “resource key” technique</w:t>
            </w:r>
          </w:p>
          <w:p w:rsidRPr="0039220E" w:rsidR="00A54121" w:rsidP="00DF33BA" w:rsidRDefault="00A54121" w14:paraId="5B1E6C86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3. Hypnosis: Repetition </w:t>
            </w:r>
            <w:r>
              <w:rPr>
                <w:sz w:val="18"/>
                <w:szCs w:val="18"/>
              </w:rPr>
              <w:t xml:space="preserve">of </w:t>
            </w:r>
            <w:r w:rsidRPr="0039220E">
              <w:rPr>
                <w:sz w:val="18"/>
                <w:szCs w:val="18"/>
              </w:rPr>
              <w:t xml:space="preserve">session three “resource activation” with possibility of additional anchors for the resource experience: </w:t>
            </w:r>
            <w:r>
              <w:rPr>
                <w:sz w:val="18"/>
                <w:szCs w:val="18"/>
              </w:rPr>
              <w:t>r</w:t>
            </w:r>
            <w:r w:rsidRPr="0039220E">
              <w:rPr>
                <w:sz w:val="18"/>
                <w:szCs w:val="18"/>
              </w:rPr>
              <w:t>esource symbol, resource word, sound, color</w:t>
            </w:r>
          </w:p>
          <w:p w:rsidRPr="0039220E" w:rsidR="00A54121" w:rsidP="00DF33BA" w:rsidRDefault="00A54121" w14:paraId="39363981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4. Hypnosis: Practicing the rapid occurrence of resource experience </w:t>
            </w:r>
          </w:p>
          <w:p w:rsidRPr="0039220E" w:rsidR="00A54121" w:rsidP="00DF33BA" w:rsidRDefault="00A54121" w14:paraId="7048E81F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5. Identifying the first signals for the occurrence of a stress reaction with subsequent resourceful place </w:t>
            </w:r>
          </w:p>
          <w:p w:rsidRPr="0039220E" w:rsidR="00A54121" w:rsidP="00DF33BA" w:rsidRDefault="00A54121" w14:paraId="37FDDA6F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 6. Hypnosis: Practicing the reflexive triggering of the resource experience through a stress stimulus (“resource key”) according to Bongartz’ “problem as anchor”</w:t>
            </w:r>
            <w:r w:rsidRPr="00E74FB6">
              <w:rPr>
                <w:color w:val="000000" w:themeColor="text1"/>
                <w:sz w:val="18"/>
                <w:szCs w:val="18"/>
                <w:vertAlign w:val="superscript"/>
              </w:rPr>
              <w:t>6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39220E">
              <w:rPr>
                <w:sz w:val="18"/>
                <w:szCs w:val="18"/>
              </w:rPr>
              <w:t xml:space="preserve"> </w:t>
            </w:r>
          </w:p>
          <w:p w:rsidRPr="0039220E" w:rsidR="00A54121" w:rsidP="00DF33BA" w:rsidRDefault="00A54121" w14:paraId="20B1A0D4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7. Debriefing</w:t>
            </w:r>
          </w:p>
          <w:p w:rsidRPr="0039220E" w:rsidR="00A54121" w:rsidP="00DF33BA" w:rsidRDefault="00A54121" w14:paraId="5973A9F3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8. Homework: </w:t>
            </w:r>
            <w:r>
              <w:rPr>
                <w:sz w:val="18"/>
                <w:szCs w:val="18"/>
              </w:rPr>
              <w:t>Exercise</w:t>
            </w:r>
            <w:r w:rsidRPr="0039220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daily </w:t>
            </w:r>
            <w:r w:rsidRPr="0039220E">
              <w:rPr>
                <w:sz w:val="18"/>
                <w:szCs w:val="18"/>
              </w:rPr>
              <w:t xml:space="preserve">of hypnosis recordings and </w:t>
            </w:r>
            <w:r>
              <w:rPr>
                <w:sz w:val="18"/>
                <w:szCs w:val="18"/>
              </w:rPr>
              <w:t>closing</w:t>
            </w:r>
          </w:p>
        </w:tc>
        <w:tc>
          <w:tcPr>
            <w:tcW w:w="987" w:type="dxa"/>
          </w:tcPr>
          <w:p w:rsidRPr="0039220E" w:rsidR="00A54121" w:rsidP="00DF33BA" w:rsidRDefault="00A54121" w14:paraId="454BAD50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10</w:t>
            </w:r>
          </w:p>
          <w:p w:rsidRPr="0039220E" w:rsidR="00A54121" w:rsidP="00DF33BA" w:rsidRDefault="00A54121" w14:paraId="0344AE55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10</w:t>
            </w:r>
          </w:p>
          <w:p w:rsidR="00A54121" w:rsidP="00DF33BA" w:rsidRDefault="00A54121" w14:paraId="7CE0A54D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5132848B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5</w:t>
            </w:r>
          </w:p>
          <w:p w:rsidR="00A54121" w:rsidP="00DF33BA" w:rsidRDefault="00A54121" w14:paraId="1A13A5C9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7ECBC8F6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6AE9875E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10</w:t>
            </w:r>
          </w:p>
          <w:p w:rsidRPr="0039220E" w:rsidR="00A54121" w:rsidP="00DF33BA" w:rsidRDefault="00A54121" w14:paraId="1BFB00AF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075603D5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09DDB615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15</w:t>
            </w:r>
          </w:p>
          <w:p w:rsidRPr="0039220E" w:rsidR="00A54121" w:rsidP="00DF33BA" w:rsidRDefault="00A54121" w14:paraId="199F03D8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04634280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6EFAD17C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0</w:t>
            </w:r>
          </w:p>
        </w:tc>
      </w:tr>
      <w:tr w:rsidRPr="005D7908" w:rsidR="00A54121" w:rsidTr="00DF33BA" w14:paraId="315CA72C" w14:textId="77777777">
        <w:tc>
          <w:tcPr>
            <w:tcW w:w="2263" w:type="dxa"/>
          </w:tcPr>
          <w:p w:rsidRPr="0039220E" w:rsidR="00A54121" w:rsidP="00DF33BA" w:rsidRDefault="00A54121" w14:paraId="6036ED78" w14:textId="7777777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9220E">
              <w:rPr>
                <w:b/>
                <w:bCs/>
                <w:sz w:val="18"/>
                <w:szCs w:val="18"/>
              </w:rPr>
              <w:t>5. Session</w:t>
            </w:r>
          </w:p>
          <w:p w:rsidRPr="0039220E" w:rsidR="00A54121" w:rsidP="00DF33BA" w:rsidRDefault="00A54121" w14:paraId="3640FB19" w14:textId="77777777">
            <w:pPr>
              <w:spacing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Resource transfer: Future progression in the demanding situation</w:t>
            </w:r>
          </w:p>
        </w:tc>
        <w:tc>
          <w:tcPr>
            <w:tcW w:w="5812" w:type="dxa"/>
          </w:tcPr>
          <w:p w:rsidRPr="0039220E" w:rsidR="00A54121" w:rsidP="00DF33BA" w:rsidRDefault="00A54121" w14:paraId="75EDB423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1. Exploration of the experiences with practicing independently at home </w:t>
            </w:r>
          </w:p>
          <w:p w:rsidRPr="0039220E" w:rsidR="00A54121" w:rsidP="00DF33BA" w:rsidRDefault="00A54121" w14:paraId="3B249C8D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. Hypnosis: Resource Transfer</w:t>
            </w:r>
          </w:p>
          <w:p w:rsidRPr="0039220E" w:rsidR="00A54121" w:rsidP="00DF33BA" w:rsidRDefault="00A54121" w14:paraId="06968E0A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a. Seeding</w:t>
            </w:r>
          </w:p>
          <w:p w:rsidRPr="0039220E" w:rsidR="00A54121" w:rsidP="00DF33BA" w:rsidRDefault="00A54121" w14:paraId="58D3CDAE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b. Induction: </w:t>
            </w:r>
            <w:r>
              <w:rPr>
                <w:sz w:val="18"/>
                <w:szCs w:val="18"/>
              </w:rPr>
              <w:t>E</w:t>
            </w:r>
            <w:r w:rsidRPr="0039220E">
              <w:rPr>
                <w:sz w:val="18"/>
                <w:szCs w:val="18"/>
              </w:rPr>
              <w:t>ye fixation</w:t>
            </w:r>
          </w:p>
          <w:p w:rsidRPr="0039220E" w:rsidR="00A54121" w:rsidP="00DF33BA" w:rsidRDefault="00A54121" w14:paraId="508660F4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c. Deepening and distancing technique: Focusing attention on body </w:t>
            </w:r>
            <w:r>
              <w:rPr>
                <w:sz w:val="18"/>
                <w:szCs w:val="18"/>
              </w:rPr>
              <w:t>and</w:t>
            </w:r>
            <w:r w:rsidRPr="0039220E">
              <w:rPr>
                <w:sz w:val="18"/>
                <w:szCs w:val="18"/>
              </w:rPr>
              <w:t xml:space="preserve"> breath, </w:t>
            </w:r>
            <w:r>
              <w:rPr>
                <w:sz w:val="18"/>
                <w:szCs w:val="18"/>
              </w:rPr>
              <w:t>p</w:t>
            </w:r>
            <w:r w:rsidRPr="0039220E">
              <w:rPr>
                <w:sz w:val="18"/>
                <w:szCs w:val="18"/>
              </w:rPr>
              <w:t xml:space="preserve">leasant </w:t>
            </w:r>
            <w:r>
              <w:rPr>
                <w:sz w:val="18"/>
                <w:szCs w:val="18"/>
              </w:rPr>
              <w:t>f</w:t>
            </w:r>
            <w:r w:rsidRPr="0039220E">
              <w:rPr>
                <w:sz w:val="18"/>
                <w:szCs w:val="18"/>
              </w:rPr>
              <w:t xml:space="preserve">eeling, </w:t>
            </w:r>
            <w:r>
              <w:rPr>
                <w:sz w:val="18"/>
                <w:szCs w:val="18"/>
              </w:rPr>
              <w:t>b</w:t>
            </w:r>
            <w:r w:rsidRPr="0039220E">
              <w:rPr>
                <w:sz w:val="18"/>
                <w:szCs w:val="18"/>
              </w:rPr>
              <w:t xml:space="preserve">ridge and </w:t>
            </w:r>
            <w:r>
              <w:rPr>
                <w:sz w:val="18"/>
                <w:szCs w:val="18"/>
              </w:rPr>
              <w:t>s</w:t>
            </w:r>
            <w:r w:rsidRPr="0039220E">
              <w:rPr>
                <w:sz w:val="18"/>
                <w:szCs w:val="18"/>
              </w:rPr>
              <w:t>uitcase</w:t>
            </w:r>
          </w:p>
          <w:p w:rsidRPr="0039220E" w:rsidR="00A54121" w:rsidP="00DF33BA" w:rsidRDefault="00A54121" w14:paraId="4E425B30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d. Resource activation: </w:t>
            </w:r>
            <w:r>
              <w:rPr>
                <w:sz w:val="18"/>
                <w:szCs w:val="18"/>
              </w:rPr>
              <w:t>R</w:t>
            </w:r>
            <w:r w:rsidRPr="0039220E">
              <w:rPr>
                <w:sz w:val="18"/>
                <w:szCs w:val="18"/>
              </w:rPr>
              <w:t>esourceful place</w:t>
            </w:r>
          </w:p>
          <w:p w:rsidRPr="0039220E" w:rsidR="00A54121" w:rsidP="00DF33BA" w:rsidRDefault="00A54121" w14:paraId="62B12584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e. Resource transfer: </w:t>
            </w:r>
            <w:r>
              <w:rPr>
                <w:sz w:val="18"/>
                <w:szCs w:val="18"/>
              </w:rPr>
              <w:t>F</w:t>
            </w:r>
            <w:r w:rsidRPr="0039220E">
              <w:rPr>
                <w:sz w:val="18"/>
                <w:szCs w:val="18"/>
              </w:rPr>
              <w:t>uture progression from resourceful place to the demanding situation; first cue of an incipient stress reaction (situative, cognitive, vegetative) as a sign to activate resource experience (applying the “resource key”)</w:t>
            </w:r>
          </w:p>
          <w:p w:rsidRPr="0039220E" w:rsidR="00A54121" w:rsidP="00DF33BA" w:rsidRDefault="00A54121" w14:paraId="40F91411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f. Positive suggestions for self-efficacy</w:t>
            </w:r>
          </w:p>
          <w:p w:rsidRPr="0039220E" w:rsidR="00A54121" w:rsidP="00DF33BA" w:rsidRDefault="00A54121" w14:paraId="2E83A539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g. Positive suggestions for self-confidence</w:t>
            </w:r>
          </w:p>
          <w:p w:rsidRPr="0039220E" w:rsidR="00A54121" w:rsidP="00DF33BA" w:rsidRDefault="00A54121" w14:paraId="0B663568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h. Posthypnotic suggestion for success and competence in future situations</w:t>
            </w:r>
          </w:p>
          <w:p w:rsidRPr="0039220E" w:rsidR="00A54121" w:rsidP="00DF33BA" w:rsidRDefault="00A54121" w14:paraId="6B1B8502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i. Reorientation: 3-2-1: Arms - Breathing – Eyes</w:t>
            </w:r>
          </w:p>
          <w:p w:rsidRPr="0039220E" w:rsidR="00A54121" w:rsidP="00DF33BA" w:rsidRDefault="00A54121" w14:paraId="19CAA0B4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3. Debriefing</w:t>
            </w:r>
          </w:p>
          <w:p w:rsidRPr="0039220E" w:rsidR="00A54121" w:rsidP="00DF33BA" w:rsidRDefault="00A54121" w14:paraId="0D83E05A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4. Homework: Bring a little stone, </w:t>
            </w:r>
            <w:r>
              <w:rPr>
                <w:sz w:val="18"/>
                <w:szCs w:val="18"/>
              </w:rPr>
              <w:t xml:space="preserve">exercise daily </w:t>
            </w:r>
            <w:r w:rsidRPr="0039220E">
              <w:rPr>
                <w:sz w:val="18"/>
                <w:szCs w:val="18"/>
              </w:rPr>
              <w:t xml:space="preserve">of hypnosis recordings and </w:t>
            </w:r>
            <w:r>
              <w:rPr>
                <w:sz w:val="18"/>
                <w:szCs w:val="18"/>
              </w:rPr>
              <w:t>closing</w:t>
            </w:r>
          </w:p>
        </w:tc>
        <w:tc>
          <w:tcPr>
            <w:tcW w:w="987" w:type="dxa"/>
          </w:tcPr>
          <w:p w:rsidRPr="0039220E" w:rsidR="00A54121" w:rsidP="00DF33BA" w:rsidRDefault="00A54121" w14:paraId="174290B3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15</w:t>
            </w:r>
          </w:p>
          <w:p w:rsidRPr="0039220E" w:rsidR="00A54121" w:rsidP="00DF33BA" w:rsidRDefault="00A54121" w14:paraId="6FB5D8C0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50</w:t>
            </w:r>
          </w:p>
          <w:p w:rsidRPr="0039220E" w:rsidR="00A54121" w:rsidP="00DF33BA" w:rsidRDefault="00A54121" w14:paraId="2E4920A8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46769DE1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4F939A34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6C8F9215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5AE41D9F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7C514F79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5662D8AE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291F717D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36519FED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747126EE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33EF5E84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0109B092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="00A54121" w:rsidP="00DF33BA" w:rsidRDefault="00A54121" w14:paraId="6BC77082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5D341028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5</w:t>
            </w:r>
          </w:p>
        </w:tc>
      </w:tr>
      <w:tr w:rsidRPr="005D7908" w:rsidR="00A54121" w:rsidTr="00DF33BA" w14:paraId="596A14BB" w14:textId="77777777">
        <w:tc>
          <w:tcPr>
            <w:tcW w:w="2263" w:type="dxa"/>
          </w:tcPr>
          <w:p w:rsidRPr="0039220E" w:rsidR="00A54121" w:rsidP="00DF33BA" w:rsidRDefault="00A54121" w14:paraId="4A861841" w14:textId="77777777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9220E">
              <w:rPr>
                <w:b/>
                <w:bCs/>
                <w:sz w:val="18"/>
                <w:szCs w:val="18"/>
              </w:rPr>
              <w:t>6. Session</w:t>
            </w:r>
          </w:p>
          <w:p w:rsidRPr="0039220E" w:rsidR="00A54121" w:rsidP="00DF33BA" w:rsidRDefault="00A54121" w14:paraId="155D4437" w14:textId="77777777">
            <w:pPr>
              <w:spacing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Future progression with better stress management skills as an integrated part of self-image</w:t>
            </w:r>
          </w:p>
        </w:tc>
        <w:tc>
          <w:tcPr>
            <w:tcW w:w="5812" w:type="dxa"/>
          </w:tcPr>
          <w:p w:rsidRPr="0039220E" w:rsidR="00A54121" w:rsidP="00DF33BA" w:rsidRDefault="00A54121" w14:paraId="360EBA36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1. Appreciation of the changes in stress coping competences achieved so far and integration into self-image </w:t>
            </w:r>
          </w:p>
          <w:p w:rsidRPr="0039220E" w:rsidR="00A54121" w:rsidP="00DF33BA" w:rsidRDefault="00A54121" w14:paraId="6E0A875A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2. Hypnosis: </w:t>
            </w:r>
            <w:r>
              <w:rPr>
                <w:sz w:val="18"/>
                <w:szCs w:val="18"/>
              </w:rPr>
              <w:t>M</w:t>
            </w:r>
            <w:r w:rsidRPr="0039220E">
              <w:rPr>
                <w:sz w:val="18"/>
                <w:szCs w:val="18"/>
              </w:rPr>
              <w:t>arble technique</w:t>
            </w:r>
          </w:p>
          <w:p w:rsidRPr="0039220E" w:rsidR="00A54121" w:rsidP="00DF33BA" w:rsidRDefault="00A54121" w14:paraId="24F76A74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a. Introduction: </w:t>
            </w:r>
            <w:r>
              <w:rPr>
                <w:sz w:val="18"/>
                <w:szCs w:val="18"/>
              </w:rPr>
              <w:t>P</w:t>
            </w:r>
            <w:r w:rsidRPr="0039220E">
              <w:rPr>
                <w:sz w:val="18"/>
                <w:szCs w:val="18"/>
              </w:rPr>
              <w:t>ick up the stone</w:t>
            </w:r>
          </w:p>
          <w:p w:rsidRPr="0039220E" w:rsidR="00A54121" w:rsidP="00DF33BA" w:rsidRDefault="00A54121" w14:paraId="42BBA70D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b. Induction: </w:t>
            </w:r>
            <w:r>
              <w:rPr>
                <w:sz w:val="18"/>
                <w:szCs w:val="18"/>
              </w:rPr>
              <w:t>F</w:t>
            </w:r>
            <w:r w:rsidRPr="0039220E">
              <w:rPr>
                <w:sz w:val="18"/>
                <w:szCs w:val="18"/>
              </w:rPr>
              <w:t>ocusing attention on the stone</w:t>
            </w:r>
          </w:p>
          <w:p w:rsidRPr="0039220E" w:rsidR="00A54121" w:rsidP="00DF33BA" w:rsidRDefault="00A54121" w14:paraId="34047F6E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c. Deepening: </w:t>
            </w:r>
            <w:r>
              <w:rPr>
                <w:sz w:val="18"/>
                <w:szCs w:val="18"/>
              </w:rPr>
              <w:t>R</w:t>
            </w:r>
            <w:r w:rsidRPr="0039220E">
              <w:rPr>
                <w:sz w:val="18"/>
                <w:szCs w:val="18"/>
              </w:rPr>
              <w:t>elaxation suggestion</w:t>
            </w:r>
          </w:p>
          <w:p w:rsidRPr="0039220E" w:rsidR="00A54121" w:rsidP="00DF33BA" w:rsidRDefault="00A54121" w14:paraId="2B997368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d. Partial age regression into the last few weeks of the stress management program: visualization of the trained skills (bridge, resource key, resourceful place, symbol), the improved stress management skills, the changed experience and self-image</w:t>
            </w:r>
          </w:p>
          <w:p w:rsidRPr="0039220E" w:rsidR="00A54121" w:rsidP="00DF33BA" w:rsidRDefault="00A54121" w14:paraId="38ED2B75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e. Future progression to a time in the future when improved stress management skills have become even more entrenched and an integral part of self-image</w:t>
            </w:r>
          </w:p>
          <w:p w:rsidRPr="0039220E" w:rsidR="00A54121" w:rsidP="00DF33BA" w:rsidRDefault="00A54121" w14:paraId="7DA8F6B3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f. Positive suggestions for self-confidence</w:t>
            </w:r>
          </w:p>
          <w:p w:rsidRPr="0039220E" w:rsidR="00A54121" w:rsidP="00DF33BA" w:rsidRDefault="00A54121" w14:paraId="560D3101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g. Anchoring the most important experiences with the stone in the hand</w:t>
            </w:r>
          </w:p>
          <w:p w:rsidRPr="0039220E" w:rsidR="00A54121" w:rsidP="00DF33BA" w:rsidRDefault="00A54121" w14:paraId="531DD67E" w14:textId="77777777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h. Reorientation: 3-2-1: </w:t>
            </w:r>
            <w:r>
              <w:rPr>
                <w:sz w:val="18"/>
                <w:szCs w:val="18"/>
              </w:rPr>
              <w:t>A</w:t>
            </w:r>
            <w:r w:rsidRPr="0039220E">
              <w:rPr>
                <w:sz w:val="18"/>
                <w:szCs w:val="18"/>
              </w:rPr>
              <w:t xml:space="preserve">rms - </w:t>
            </w:r>
            <w:r>
              <w:rPr>
                <w:sz w:val="18"/>
                <w:szCs w:val="18"/>
              </w:rPr>
              <w:t>B</w:t>
            </w:r>
            <w:r w:rsidRPr="0039220E">
              <w:rPr>
                <w:sz w:val="18"/>
                <w:szCs w:val="18"/>
              </w:rPr>
              <w:t>reath</w:t>
            </w:r>
            <w:r>
              <w:rPr>
                <w:sz w:val="18"/>
                <w:szCs w:val="18"/>
              </w:rPr>
              <w:t>ing</w:t>
            </w:r>
            <w:r w:rsidRPr="0039220E">
              <w:rPr>
                <w:sz w:val="18"/>
                <w:szCs w:val="18"/>
              </w:rPr>
              <w:t xml:space="preserve"> – </w:t>
            </w:r>
            <w:r>
              <w:rPr>
                <w:sz w:val="18"/>
                <w:szCs w:val="18"/>
              </w:rPr>
              <w:t>E</w:t>
            </w:r>
            <w:r w:rsidRPr="0039220E">
              <w:rPr>
                <w:sz w:val="18"/>
                <w:szCs w:val="18"/>
              </w:rPr>
              <w:t>yes</w:t>
            </w:r>
          </w:p>
          <w:p w:rsidRPr="0039220E" w:rsidR="00A54121" w:rsidP="00DF33BA" w:rsidRDefault="00A54121" w14:paraId="3ABA8587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3. Debriefing</w:t>
            </w:r>
          </w:p>
          <w:p w:rsidRPr="0039220E" w:rsidR="00A54121" w:rsidP="00DF33BA" w:rsidRDefault="00A54121" w14:paraId="20A15925" w14:textId="77777777">
            <w:pPr>
              <w:pStyle w:val="StandardWeb"/>
              <w:spacing w:before="0" w:beforeAutospacing="0" w:after="0" w:afterAutospacing="0" w:line="240" w:lineRule="auto"/>
              <w:jc w:val="left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 xml:space="preserve">4. </w:t>
            </w:r>
            <w:r>
              <w:rPr>
                <w:sz w:val="18"/>
                <w:szCs w:val="18"/>
              </w:rPr>
              <w:t>Closing</w:t>
            </w:r>
            <w:r w:rsidRPr="0039220E">
              <w:rPr>
                <w:sz w:val="18"/>
                <w:szCs w:val="18"/>
              </w:rPr>
              <w:t xml:space="preserve"> </w:t>
            </w:r>
          </w:p>
        </w:tc>
        <w:tc>
          <w:tcPr>
            <w:tcW w:w="987" w:type="dxa"/>
          </w:tcPr>
          <w:p w:rsidRPr="0039220E" w:rsidR="00A54121" w:rsidP="00DF33BA" w:rsidRDefault="00A54121" w14:paraId="68E5B6C2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5</w:t>
            </w:r>
          </w:p>
          <w:p w:rsidRPr="0039220E" w:rsidR="00A54121" w:rsidP="00DF33BA" w:rsidRDefault="00A54121" w14:paraId="4FA113E8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7185868B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40</w:t>
            </w:r>
          </w:p>
          <w:p w:rsidRPr="0039220E" w:rsidR="00A54121" w:rsidP="00DF33BA" w:rsidRDefault="00A54121" w14:paraId="2A87657A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274CD137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4902E0EE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0E7BDBE9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40B03E21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444C5294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3F08C265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4E16733C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4E4F96C5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5E57D277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6A320355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1BB6C77F" w14:textId="77777777">
            <w:pPr>
              <w:spacing w:after="0" w:line="240" w:lineRule="auto"/>
              <w:rPr>
                <w:sz w:val="18"/>
                <w:szCs w:val="18"/>
              </w:rPr>
            </w:pPr>
          </w:p>
          <w:p w:rsidRPr="0039220E" w:rsidR="00A54121" w:rsidP="00DF33BA" w:rsidRDefault="00A54121" w14:paraId="4E101107" w14:textId="77777777">
            <w:pPr>
              <w:spacing w:after="0" w:line="240" w:lineRule="auto"/>
              <w:rPr>
                <w:sz w:val="18"/>
                <w:szCs w:val="18"/>
              </w:rPr>
            </w:pPr>
            <w:r w:rsidRPr="0039220E">
              <w:rPr>
                <w:sz w:val="18"/>
                <w:szCs w:val="18"/>
              </w:rPr>
              <w:t>25</w:t>
            </w:r>
          </w:p>
        </w:tc>
      </w:tr>
    </w:tbl>
    <w:p w:rsidR="00A54121" w:rsidP="00A54121" w:rsidRDefault="00A54121" w14:paraId="55AA25F2" w14:textId="77777777">
      <w:pPr>
        <w:spacing w:after="0" w:line="240" w:lineRule="auto"/>
        <w:jc w:val="left"/>
      </w:pPr>
    </w:p>
    <w:p w:rsidR="00D77116" w:rsidRDefault="00D77116" w14:paraId="2F45E8C0" w14:textId="77777777"/>
    <w:sectPr w:rsidR="00D77116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6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121"/>
    <w:rsid w:val="000039AC"/>
    <w:rsid w:val="00010C70"/>
    <w:rsid w:val="00012B47"/>
    <w:rsid w:val="000155C1"/>
    <w:rsid w:val="00020BC1"/>
    <w:rsid w:val="00032931"/>
    <w:rsid w:val="0003611E"/>
    <w:rsid w:val="00037C64"/>
    <w:rsid w:val="00066F25"/>
    <w:rsid w:val="00072492"/>
    <w:rsid w:val="000736A4"/>
    <w:rsid w:val="00073F2C"/>
    <w:rsid w:val="00077B27"/>
    <w:rsid w:val="00085B59"/>
    <w:rsid w:val="00087A53"/>
    <w:rsid w:val="00095A84"/>
    <w:rsid w:val="000974B9"/>
    <w:rsid w:val="000A216B"/>
    <w:rsid w:val="000A3105"/>
    <w:rsid w:val="000A4DE6"/>
    <w:rsid w:val="000A594A"/>
    <w:rsid w:val="000A6754"/>
    <w:rsid w:val="000B4118"/>
    <w:rsid w:val="000C2DC2"/>
    <w:rsid w:val="000D0174"/>
    <w:rsid w:val="000F0AA0"/>
    <w:rsid w:val="000F131F"/>
    <w:rsid w:val="000F6F07"/>
    <w:rsid w:val="00102A12"/>
    <w:rsid w:val="00115B60"/>
    <w:rsid w:val="00116397"/>
    <w:rsid w:val="00117006"/>
    <w:rsid w:val="00121899"/>
    <w:rsid w:val="00126FC6"/>
    <w:rsid w:val="00136238"/>
    <w:rsid w:val="00141A60"/>
    <w:rsid w:val="00141BFB"/>
    <w:rsid w:val="00145D0E"/>
    <w:rsid w:val="001620F7"/>
    <w:rsid w:val="00162D5F"/>
    <w:rsid w:val="00162F49"/>
    <w:rsid w:val="001642C0"/>
    <w:rsid w:val="00166A93"/>
    <w:rsid w:val="00167DF4"/>
    <w:rsid w:val="001924A9"/>
    <w:rsid w:val="00193ABD"/>
    <w:rsid w:val="00195F45"/>
    <w:rsid w:val="00197CE2"/>
    <w:rsid w:val="001A0CC0"/>
    <w:rsid w:val="001A4190"/>
    <w:rsid w:val="001A5BC7"/>
    <w:rsid w:val="001B179B"/>
    <w:rsid w:val="001B3ED2"/>
    <w:rsid w:val="001B4165"/>
    <w:rsid w:val="001C5737"/>
    <w:rsid w:val="001C72D1"/>
    <w:rsid w:val="001D59CE"/>
    <w:rsid w:val="001D6B3E"/>
    <w:rsid w:val="001D6EA7"/>
    <w:rsid w:val="001E0DAA"/>
    <w:rsid w:val="001E1ECA"/>
    <w:rsid w:val="001E6590"/>
    <w:rsid w:val="00202070"/>
    <w:rsid w:val="00202F54"/>
    <w:rsid w:val="00207E2C"/>
    <w:rsid w:val="0021085B"/>
    <w:rsid w:val="00214669"/>
    <w:rsid w:val="00217972"/>
    <w:rsid w:val="00221F33"/>
    <w:rsid w:val="00230EE1"/>
    <w:rsid w:val="00231FE2"/>
    <w:rsid w:val="00236A79"/>
    <w:rsid w:val="00237429"/>
    <w:rsid w:val="00237DC5"/>
    <w:rsid w:val="0025196D"/>
    <w:rsid w:val="0025572D"/>
    <w:rsid w:val="00255FAA"/>
    <w:rsid w:val="002604AC"/>
    <w:rsid w:val="002748E8"/>
    <w:rsid w:val="002777D8"/>
    <w:rsid w:val="002825BF"/>
    <w:rsid w:val="002A112A"/>
    <w:rsid w:val="002A2BC4"/>
    <w:rsid w:val="002A6BD9"/>
    <w:rsid w:val="002B0D16"/>
    <w:rsid w:val="002B2D16"/>
    <w:rsid w:val="002B4284"/>
    <w:rsid w:val="002B54BA"/>
    <w:rsid w:val="002B6C06"/>
    <w:rsid w:val="002B6FAB"/>
    <w:rsid w:val="002C146C"/>
    <w:rsid w:val="002C2BDB"/>
    <w:rsid w:val="002C2C8D"/>
    <w:rsid w:val="002D2485"/>
    <w:rsid w:val="002D53BA"/>
    <w:rsid w:val="002D7A55"/>
    <w:rsid w:val="002E1BD0"/>
    <w:rsid w:val="002E4D38"/>
    <w:rsid w:val="002F26C2"/>
    <w:rsid w:val="003058F1"/>
    <w:rsid w:val="0031685E"/>
    <w:rsid w:val="00317AD8"/>
    <w:rsid w:val="0032213D"/>
    <w:rsid w:val="00323C03"/>
    <w:rsid w:val="00325F6E"/>
    <w:rsid w:val="0033633C"/>
    <w:rsid w:val="00344AB0"/>
    <w:rsid w:val="00346813"/>
    <w:rsid w:val="00352E21"/>
    <w:rsid w:val="00366F79"/>
    <w:rsid w:val="00375E31"/>
    <w:rsid w:val="00376B43"/>
    <w:rsid w:val="00376DC8"/>
    <w:rsid w:val="00380E27"/>
    <w:rsid w:val="00387783"/>
    <w:rsid w:val="00391C85"/>
    <w:rsid w:val="00393556"/>
    <w:rsid w:val="00393D66"/>
    <w:rsid w:val="00395643"/>
    <w:rsid w:val="00396467"/>
    <w:rsid w:val="00396E11"/>
    <w:rsid w:val="003A544B"/>
    <w:rsid w:val="003B12BF"/>
    <w:rsid w:val="003B1760"/>
    <w:rsid w:val="003B1EC8"/>
    <w:rsid w:val="003B3ABF"/>
    <w:rsid w:val="003B5228"/>
    <w:rsid w:val="003C123A"/>
    <w:rsid w:val="003C29D5"/>
    <w:rsid w:val="003D0209"/>
    <w:rsid w:val="003D0D46"/>
    <w:rsid w:val="003D14BE"/>
    <w:rsid w:val="003F21C4"/>
    <w:rsid w:val="003F295E"/>
    <w:rsid w:val="003F5FA3"/>
    <w:rsid w:val="003F7063"/>
    <w:rsid w:val="004012F9"/>
    <w:rsid w:val="004070DB"/>
    <w:rsid w:val="00407271"/>
    <w:rsid w:val="00412CF6"/>
    <w:rsid w:val="004157F6"/>
    <w:rsid w:val="00415DC8"/>
    <w:rsid w:val="00420257"/>
    <w:rsid w:val="00423F35"/>
    <w:rsid w:val="004315DA"/>
    <w:rsid w:val="00433B99"/>
    <w:rsid w:val="00440618"/>
    <w:rsid w:val="004458B0"/>
    <w:rsid w:val="00445A02"/>
    <w:rsid w:val="00447FA9"/>
    <w:rsid w:val="00455A64"/>
    <w:rsid w:val="00461420"/>
    <w:rsid w:val="00462CC1"/>
    <w:rsid w:val="00463B2D"/>
    <w:rsid w:val="00465F30"/>
    <w:rsid w:val="004706C5"/>
    <w:rsid w:val="00470DD9"/>
    <w:rsid w:val="00472AA4"/>
    <w:rsid w:val="004809F4"/>
    <w:rsid w:val="004870AE"/>
    <w:rsid w:val="00487FE1"/>
    <w:rsid w:val="00496F57"/>
    <w:rsid w:val="004A5B5C"/>
    <w:rsid w:val="004A67D4"/>
    <w:rsid w:val="004B5921"/>
    <w:rsid w:val="004C263C"/>
    <w:rsid w:val="004C4D09"/>
    <w:rsid w:val="004D316A"/>
    <w:rsid w:val="004D6EE7"/>
    <w:rsid w:val="004E3591"/>
    <w:rsid w:val="004E569C"/>
    <w:rsid w:val="004E58DD"/>
    <w:rsid w:val="004E59A6"/>
    <w:rsid w:val="004E5AF0"/>
    <w:rsid w:val="004F1D99"/>
    <w:rsid w:val="004F73E1"/>
    <w:rsid w:val="005020FD"/>
    <w:rsid w:val="005043FE"/>
    <w:rsid w:val="00506D32"/>
    <w:rsid w:val="00506E18"/>
    <w:rsid w:val="00512DFE"/>
    <w:rsid w:val="0051760A"/>
    <w:rsid w:val="00517F0A"/>
    <w:rsid w:val="00527E6C"/>
    <w:rsid w:val="005379D2"/>
    <w:rsid w:val="00540E56"/>
    <w:rsid w:val="005418C2"/>
    <w:rsid w:val="005432B9"/>
    <w:rsid w:val="00553ABE"/>
    <w:rsid w:val="0055663D"/>
    <w:rsid w:val="005607AC"/>
    <w:rsid w:val="00564A2F"/>
    <w:rsid w:val="00565B77"/>
    <w:rsid w:val="005703FA"/>
    <w:rsid w:val="0057450B"/>
    <w:rsid w:val="00577F5E"/>
    <w:rsid w:val="005879B6"/>
    <w:rsid w:val="00587D9E"/>
    <w:rsid w:val="00591947"/>
    <w:rsid w:val="005A22FE"/>
    <w:rsid w:val="005A6933"/>
    <w:rsid w:val="005B270E"/>
    <w:rsid w:val="005B2DA5"/>
    <w:rsid w:val="005B707A"/>
    <w:rsid w:val="005C14CD"/>
    <w:rsid w:val="005C2C99"/>
    <w:rsid w:val="005C4601"/>
    <w:rsid w:val="005D13AA"/>
    <w:rsid w:val="005E5057"/>
    <w:rsid w:val="005E6272"/>
    <w:rsid w:val="00601169"/>
    <w:rsid w:val="006024F0"/>
    <w:rsid w:val="00626C2B"/>
    <w:rsid w:val="00636177"/>
    <w:rsid w:val="00637F56"/>
    <w:rsid w:val="00643B6D"/>
    <w:rsid w:val="006501C7"/>
    <w:rsid w:val="00652D08"/>
    <w:rsid w:val="00654124"/>
    <w:rsid w:val="0065696C"/>
    <w:rsid w:val="006622C0"/>
    <w:rsid w:val="006622D3"/>
    <w:rsid w:val="00662900"/>
    <w:rsid w:val="006631A9"/>
    <w:rsid w:val="006637B6"/>
    <w:rsid w:val="00677BD5"/>
    <w:rsid w:val="00684E51"/>
    <w:rsid w:val="006970FA"/>
    <w:rsid w:val="006A37B3"/>
    <w:rsid w:val="006B6ECD"/>
    <w:rsid w:val="006C0CDB"/>
    <w:rsid w:val="006D3DE5"/>
    <w:rsid w:val="006D5399"/>
    <w:rsid w:val="006D5C6C"/>
    <w:rsid w:val="006D6C44"/>
    <w:rsid w:val="006E0A3B"/>
    <w:rsid w:val="006E18F1"/>
    <w:rsid w:val="006F0050"/>
    <w:rsid w:val="006F0C7D"/>
    <w:rsid w:val="006F23EE"/>
    <w:rsid w:val="006F2EB1"/>
    <w:rsid w:val="006F511E"/>
    <w:rsid w:val="006F65FC"/>
    <w:rsid w:val="00700642"/>
    <w:rsid w:val="007054DD"/>
    <w:rsid w:val="00712070"/>
    <w:rsid w:val="00720EBC"/>
    <w:rsid w:val="00721548"/>
    <w:rsid w:val="007234A0"/>
    <w:rsid w:val="0073554F"/>
    <w:rsid w:val="00736D99"/>
    <w:rsid w:val="00745A5C"/>
    <w:rsid w:val="00757B7B"/>
    <w:rsid w:val="007613CE"/>
    <w:rsid w:val="007713E0"/>
    <w:rsid w:val="00772265"/>
    <w:rsid w:val="0078062C"/>
    <w:rsid w:val="00782390"/>
    <w:rsid w:val="007833C4"/>
    <w:rsid w:val="00783811"/>
    <w:rsid w:val="007845F1"/>
    <w:rsid w:val="00786A12"/>
    <w:rsid w:val="00795666"/>
    <w:rsid w:val="00796E0F"/>
    <w:rsid w:val="007A3E88"/>
    <w:rsid w:val="007A6C69"/>
    <w:rsid w:val="007A7A88"/>
    <w:rsid w:val="007B0EC3"/>
    <w:rsid w:val="007B1D38"/>
    <w:rsid w:val="007B6708"/>
    <w:rsid w:val="007C04AF"/>
    <w:rsid w:val="007C06EE"/>
    <w:rsid w:val="007C1E2B"/>
    <w:rsid w:val="007C3CD3"/>
    <w:rsid w:val="007D2127"/>
    <w:rsid w:val="007E0A25"/>
    <w:rsid w:val="007F2FC5"/>
    <w:rsid w:val="007F7A56"/>
    <w:rsid w:val="008020FD"/>
    <w:rsid w:val="00804B51"/>
    <w:rsid w:val="0082248C"/>
    <w:rsid w:val="008241FC"/>
    <w:rsid w:val="008251B3"/>
    <w:rsid w:val="00830E98"/>
    <w:rsid w:val="0083262C"/>
    <w:rsid w:val="00833447"/>
    <w:rsid w:val="00837846"/>
    <w:rsid w:val="0084315C"/>
    <w:rsid w:val="00844ECC"/>
    <w:rsid w:val="008459C2"/>
    <w:rsid w:val="008717AD"/>
    <w:rsid w:val="00881F66"/>
    <w:rsid w:val="00885C9E"/>
    <w:rsid w:val="008965E7"/>
    <w:rsid w:val="008972CC"/>
    <w:rsid w:val="00897C23"/>
    <w:rsid w:val="008A09A0"/>
    <w:rsid w:val="008A2C57"/>
    <w:rsid w:val="008A5339"/>
    <w:rsid w:val="008C05B3"/>
    <w:rsid w:val="008C1651"/>
    <w:rsid w:val="008C2A06"/>
    <w:rsid w:val="008C5198"/>
    <w:rsid w:val="008C6FF4"/>
    <w:rsid w:val="008D0D7E"/>
    <w:rsid w:val="008D2F6E"/>
    <w:rsid w:val="008D5B5F"/>
    <w:rsid w:val="008D7EBC"/>
    <w:rsid w:val="008E077A"/>
    <w:rsid w:val="008E07ED"/>
    <w:rsid w:val="008E0B9E"/>
    <w:rsid w:val="008E12CD"/>
    <w:rsid w:val="008F65BD"/>
    <w:rsid w:val="00902A90"/>
    <w:rsid w:val="00903408"/>
    <w:rsid w:val="00903F44"/>
    <w:rsid w:val="00904EFE"/>
    <w:rsid w:val="009112F7"/>
    <w:rsid w:val="0092113A"/>
    <w:rsid w:val="00922808"/>
    <w:rsid w:val="00925B14"/>
    <w:rsid w:val="009306A6"/>
    <w:rsid w:val="00932CB5"/>
    <w:rsid w:val="009332F0"/>
    <w:rsid w:val="00935647"/>
    <w:rsid w:val="00935D22"/>
    <w:rsid w:val="00936F79"/>
    <w:rsid w:val="00937BFB"/>
    <w:rsid w:val="00940DEE"/>
    <w:rsid w:val="00942660"/>
    <w:rsid w:val="00945C35"/>
    <w:rsid w:val="00953A58"/>
    <w:rsid w:val="00956A4B"/>
    <w:rsid w:val="00960F82"/>
    <w:rsid w:val="009621E4"/>
    <w:rsid w:val="00964E77"/>
    <w:rsid w:val="00972D68"/>
    <w:rsid w:val="00973BD9"/>
    <w:rsid w:val="009758B1"/>
    <w:rsid w:val="0097730B"/>
    <w:rsid w:val="009825DE"/>
    <w:rsid w:val="00982FA9"/>
    <w:rsid w:val="00996CEF"/>
    <w:rsid w:val="009A192F"/>
    <w:rsid w:val="009A2D0E"/>
    <w:rsid w:val="009A2DFD"/>
    <w:rsid w:val="009A4852"/>
    <w:rsid w:val="009C378F"/>
    <w:rsid w:val="009E0277"/>
    <w:rsid w:val="009E0465"/>
    <w:rsid w:val="009E1F29"/>
    <w:rsid w:val="009E3F47"/>
    <w:rsid w:val="009E432D"/>
    <w:rsid w:val="009F0CED"/>
    <w:rsid w:val="009F704B"/>
    <w:rsid w:val="00A01BCE"/>
    <w:rsid w:val="00A026A0"/>
    <w:rsid w:val="00A111AC"/>
    <w:rsid w:val="00A15809"/>
    <w:rsid w:val="00A34D87"/>
    <w:rsid w:val="00A40AB9"/>
    <w:rsid w:val="00A517DD"/>
    <w:rsid w:val="00A53899"/>
    <w:rsid w:val="00A54121"/>
    <w:rsid w:val="00A6036C"/>
    <w:rsid w:val="00A63E49"/>
    <w:rsid w:val="00A6604A"/>
    <w:rsid w:val="00A7078E"/>
    <w:rsid w:val="00A77518"/>
    <w:rsid w:val="00A83B73"/>
    <w:rsid w:val="00A849D6"/>
    <w:rsid w:val="00A86152"/>
    <w:rsid w:val="00A90AD6"/>
    <w:rsid w:val="00A92B8E"/>
    <w:rsid w:val="00A9530D"/>
    <w:rsid w:val="00AA100D"/>
    <w:rsid w:val="00AA151E"/>
    <w:rsid w:val="00AA5231"/>
    <w:rsid w:val="00AB341D"/>
    <w:rsid w:val="00AB5A4C"/>
    <w:rsid w:val="00AC405F"/>
    <w:rsid w:val="00AD5874"/>
    <w:rsid w:val="00AD66BB"/>
    <w:rsid w:val="00AE3918"/>
    <w:rsid w:val="00AF40FF"/>
    <w:rsid w:val="00B007D5"/>
    <w:rsid w:val="00B0671A"/>
    <w:rsid w:val="00B10205"/>
    <w:rsid w:val="00B10FBF"/>
    <w:rsid w:val="00B14C54"/>
    <w:rsid w:val="00B15161"/>
    <w:rsid w:val="00B2118B"/>
    <w:rsid w:val="00B27915"/>
    <w:rsid w:val="00B329A1"/>
    <w:rsid w:val="00B352CC"/>
    <w:rsid w:val="00B3622D"/>
    <w:rsid w:val="00B366C9"/>
    <w:rsid w:val="00B37096"/>
    <w:rsid w:val="00B44F1A"/>
    <w:rsid w:val="00B47579"/>
    <w:rsid w:val="00B51C66"/>
    <w:rsid w:val="00B52438"/>
    <w:rsid w:val="00B524DD"/>
    <w:rsid w:val="00B6246D"/>
    <w:rsid w:val="00B7269C"/>
    <w:rsid w:val="00B73D9A"/>
    <w:rsid w:val="00B75E8C"/>
    <w:rsid w:val="00B8198F"/>
    <w:rsid w:val="00B82228"/>
    <w:rsid w:val="00B916E8"/>
    <w:rsid w:val="00B93252"/>
    <w:rsid w:val="00BB0C0C"/>
    <w:rsid w:val="00BC15B9"/>
    <w:rsid w:val="00BC40B6"/>
    <w:rsid w:val="00BC4F40"/>
    <w:rsid w:val="00BD0918"/>
    <w:rsid w:val="00BD1BDE"/>
    <w:rsid w:val="00BD7652"/>
    <w:rsid w:val="00BE033E"/>
    <w:rsid w:val="00BE2BD8"/>
    <w:rsid w:val="00BE4E46"/>
    <w:rsid w:val="00BF1C91"/>
    <w:rsid w:val="00BF3AAB"/>
    <w:rsid w:val="00BF73E6"/>
    <w:rsid w:val="00C00B53"/>
    <w:rsid w:val="00C075FE"/>
    <w:rsid w:val="00C077AC"/>
    <w:rsid w:val="00C11100"/>
    <w:rsid w:val="00C11668"/>
    <w:rsid w:val="00C21985"/>
    <w:rsid w:val="00C33D3A"/>
    <w:rsid w:val="00C3782F"/>
    <w:rsid w:val="00C40DCA"/>
    <w:rsid w:val="00C421C6"/>
    <w:rsid w:val="00C423BB"/>
    <w:rsid w:val="00C43B6B"/>
    <w:rsid w:val="00C457FB"/>
    <w:rsid w:val="00C50D22"/>
    <w:rsid w:val="00C50D4F"/>
    <w:rsid w:val="00C52CBE"/>
    <w:rsid w:val="00C54EB3"/>
    <w:rsid w:val="00C60460"/>
    <w:rsid w:val="00C66606"/>
    <w:rsid w:val="00C66C11"/>
    <w:rsid w:val="00C66D43"/>
    <w:rsid w:val="00C7441C"/>
    <w:rsid w:val="00C76FF7"/>
    <w:rsid w:val="00C77A2B"/>
    <w:rsid w:val="00C77BFB"/>
    <w:rsid w:val="00C84928"/>
    <w:rsid w:val="00C8543B"/>
    <w:rsid w:val="00C90FCE"/>
    <w:rsid w:val="00C92051"/>
    <w:rsid w:val="00C93C7E"/>
    <w:rsid w:val="00CA0A99"/>
    <w:rsid w:val="00CA3A6B"/>
    <w:rsid w:val="00CA49A4"/>
    <w:rsid w:val="00CA6D80"/>
    <w:rsid w:val="00CA6EF3"/>
    <w:rsid w:val="00CB1454"/>
    <w:rsid w:val="00CB30FD"/>
    <w:rsid w:val="00CB5EBA"/>
    <w:rsid w:val="00CC0F8E"/>
    <w:rsid w:val="00CC23A7"/>
    <w:rsid w:val="00CC23DF"/>
    <w:rsid w:val="00CC3FB9"/>
    <w:rsid w:val="00CC42D3"/>
    <w:rsid w:val="00CC46F2"/>
    <w:rsid w:val="00CE061B"/>
    <w:rsid w:val="00CE7CA7"/>
    <w:rsid w:val="00CF076D"/>
    <w:rsid w:val="00CF1A29"/>
    <w:rsid w:val="00CF2D34"/>
    <w:rsid w:val="00D13654"/>
    <w:rsid w:val="00D17DD2"/>
    <w:rsid w:val="00D23AA6"/>
    <w:rsid w:val="00D3381F"/>
    <w:rsid w:val="00D36A96"/>
    <w:rsid w:val="00D515BC"/>
    <w:rsid w:val="00D54FD7"/>
    <w:rsid w:val="00D567FD"/>
    <w:rsid w:val="00D709BF"/>
    <w:rsid w:val="00D77116"/>
    <w:rsid w:val="00D92491"/>
    <w:rsid w:val="00DA0B9C"/>
    <w:rsid w:val="00DA4EE7"/>
    <w:rsid w:val="00DB1047"/>
    <w:rsid w:val="00DB6F80"/>
    <w:rsid w:val="00DB757F"/>
    <w:rsid w:val="00DC22EF"/>
    <w:rsid w:val="00DD006E"/>
    <w:rsid w:val="00DD2156"/>
    <w:rsid w:val="00DD381C"/>
    <w:rsid w:val="00DD5B8A"/>
    <w:rsid w:val="00DD675F"/>
    <w:rsid w:val="00DE2CBE"/>
    <w:rsid w:val="00DE5E1A"/>
    <w:rsid w:val="00DE65A4"/>
    <w:rsid w:val="00DE7C29"/>
    <w:rsid w:val="00DF0200"/>
    <w:rsid w:val="00DF2296"/>
    <w:rsid w:val="00DF4317"/>
    <w:rsid w:val="00E10854"/>
    <w:rsid w:val="00E135F7"/>
    <w:rsid w:val="00E1645C"/>
    <w:rsid w:val="00E21511"/>
    <w:rsid w:val="00E24669"/>
    <w:rsid w:val="00E24CFD"/>
    <w:rsid w:val="00E24F79"/>
    <w:rsid w:val="00E409B0"/>
    <w:rsid w:val="00E4172E"/>
    <w:rsid w:val="00E424F5"/>
    <w:rsid w:val="00E42AEB"/>
    <w:rsid w:val="00E42C29"/>
    <w:rsid w:val="00E468D2"/>
    <w:rsid w:val="00E50247"/>
    <w:rsid w:val="00E51AA3"/>
    <w:rsid w:val="00E551AB"/>
    <w:rsid w:val="00E62550"/>
    <w:rsid w:val="00E659F6"/>
    <w:rsid w:val="00E7066E"/>
    <w:rsid w:val="00E71019"/>
    <w:rsid w:val="00E74A91"/>
    <w:rsid w:val="00E92C6E"/>
    <w:rsid w:val="00E92EE4"/>
    <w:rsid w:val="00E94964"/>
    <w:rsid w:val="00E94D77"/>
    <w:rsid w:val="00E95691"/>
    <w:rsid w:val="00EB4D45"/>
    <w:rsid w:val="00EB610C"/>
    <w:rsid w:val="00EB74DF"/>
    <w:rsid w:val="00EC38D1"/>
    <w:rsid w:val="00EF1AED"/>
    <w:rsid w:val="00EF324E"/>
    <w:rsid w:val="00EF6442"/>
    <w:rsid w:val="00F00911"/>
    <w:rsid w:val="00F0298A"/>
    <w:rsid w:val="00F044CA"/>
    <w:rsid w:val="00F05380"/>
    <w:rsid w:val="00F10017"/>
    <w:rsid w:val="00F10452"/>
    <w:rsid w:val="00F10730"/>
    <w:rsid w:val="00F12B98"/>
    <w:rsid w:val="00F14049"/>
    <w:rsid w:val="00F148CA"/>
    <w:rsid w:val="00F1629A"/>
    <w:rsid w:val="00F240A7"/>
    <w:rsid w:val="00F30988"/>
    <w:rsid w:val="00F331CE"/>
    <w:rsid w:val="00F3396A"/>
    <w:rsid w:val="00F33D6F"/>
    <w:rsid w:val="00F37B8A"/>
    <w:rsid w:val="00F40C29"/>
    <w:rsid w:val="00F42BD8"/>
    <w:rsid w:val="00F432EE"/>
    <w:rsid w:val="00F43AC4"/>
    <w:rsid w:val="00F50242"/>
    <w:rsid w:val="00F53CC4"/>
    <w:rsid w:val="00F55A58"/>
    <w:rsid w:val="00F67ED9"/>
    <w:rsid w:val="00F67FA2"/>
    <w:rsid w:val="00F723A8"/>
    <w:rsid w:val="00F74921"/>
    <w:rsid w:val="00F84D9C"/>
    <w:rsid w:val="00FA0650"/>
    <w:rsid w:val="00FA32E9"/>
    <w:rsid w:val="00FB1A42"/>
    <w:rsid w:val="00FB5828"/>
    <w:rsid w:val="00FC11D4"/>
    <w:rsid w:val="00FC445D"/>
    <w:rsid w:val="00FC7DBB"/>
    <w:rsid w:val="00FD4982"/>
    <w:rsid w:val="00FD6592"/>
    <w:rsid w:val="00FE22D4"/>
    <w:rsid w:val="00FE618C"/>
    <w:rsid w:val="00FE7F63"/>
    <w:rsid w:val="0E60A247"/>
    <w:rsid w:val="4590FE37"/>
    <w:rsid w:val="5D208D4C"/>
    <w:rsid w:val="5D428525"/>
    <w:rsid w:val="73B6B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D7B14"/>
  <w15:chartTrackingRefBased/>
  <w15:docId w15:val="{E4DEC1AA-07ED-854E-8426-1A8547B4018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  <w:rsid w:val="00A54121"/>
    <w:pPr>
      <w:spacing w:after="120" w:line="360" w:lineRule="auto"/>
      <w:jc w:val="both"/>
    </w:pPr>
    <w:rPr>
      <w:rFonts w:ascii="Times New Roman" w:hAnsi="Times New Roman" w:eastAsia="Times New Roman" w:cs="Times New Roman"/>
      <w:color w:val="232323"/>
      <w:kern w:val="0"/>
      <w:sz w:val="20"/>
      <w:szCs w:val="22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4121"/>
    <w:pPr>
      <w:keepNext/>
      <w:keepLines/>
      <w:spacing w:before="360" w:after="80" w:line="240" w:lineRule="auto"/>
      <w:jc w:val="left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54121"/>
    <w:pPr>
      <w:keepNext/>
      <w:keepLines/>
      <w:spacing w:before="160" w:after="80" w:line="240" w:lineRule="auto"/>
      <w:jc w:val="left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54121"/>
    <w:pPr>
      <w:keepNext/>
      <w:keepLines/>
      <w:spacing w:before="160" w:after="80" w:line="240" w:lineRule="auto"/>
      <w:jc w:val="left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4121"/>
    <w:pPr>
      <w:keepNext/>
      <w:keepLines/>
      <w:spacing w:before="80" w:after="40" w:line="240" w:lineRule="auto"/>
      <w:jc w:val="left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4121"/>
    <w:pPr>
      <w:keepNext/>
      <w:keepLines/>
      <w:spacing w:before="80" w:after="40" w:line="240" w:lineRule="auto"/>
      <w:jc w:val="left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54121"/>
    <w:pPr>
      <w:keepNext/>
      <w:keepLines/>
      <w:spacing w:before="40" w:after="0" w:line="240" w:lineRule="auto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54121"/>
    <w:pPr>
      <w:keepNext/>
      <w:keepLines/>
      <w:spacing w:before="40" w:after="0" w:line="240" w:lineRule="auto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4121"/>
    <w:pPr>
      <w:keepNext/>
      <w:keepLines/>
      <w:spacing w:after="0" w:line="240" w:lineRule="auto"/>
      <w:jc w:val="left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4121"/>
    <w:pPr>
      <w:keepNext/>
      <w:keepLines/>
      <w:spacing w:after="0" w:line="240" w:lineRule="auto"/>
      <w:jc w:val="left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9"/>
    <w:rsid w:val="00A54121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/>
    <w:rsid w:val="00A54121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/>
    <w:rsid w:val="00A54121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/>
    <w:rsid w:val="00A54121"/>
    <w:rPr>
      <w:rFonts w:eastAsiaTheme="majorEastAsia" w:cstheme="majorBidi"/>
      <w:i/>
      <w:iCs/>
      <w:color w:val="0F4761" w:themeColor="accent1" w:themeShade="BF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/>
    <w:rsid w:val="00A54121"/>
    <w:rPr>
      <w:rFonts w:eastAsiaTheme="majorEastAsia" w:cstheme="majorBidi"/>
      <w:color w:val="0F4761" w:themeColor="accent1" w:themeShade="BF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/>
    <w:rsid w:val="00A54121"/>
    <w:rPr>
      <w:rFonts w:eastAsiaTheme="majorEastAsia" w:cstheme="majorBidi"/>
      <w:i/>
      <w:iCs/>
      <w:color w:val="595959" w:themeColor="text1" w:themeTint="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/>
    <w:rsid w:val="00A54121"/>
    <w:rPr>
      <w:rFonts w:eastAsiaTheme="majorEastAsia" w:cstheme="majorBidi"/>
      <w:color w:val="595959" w:themeColor="text1" w:themeTint="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/>
    <w:rsid w:val="00A54121"/>
    <w:rPr>
      <w:rFonts w:eastAsiaTheme="majorEastAsia" w:cstheme="majorBidi"/>
      <w:i/>
      <w:iCs/>
      <w:color w:val="272727" w:themeColor="text1" w:themeTint="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/>
    <w:rsid w:val="00A541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54121"/>
    <w:pPr>
      <w:spacing w:after="80" w:line="240" w:lineRule="auto"/>
      <w:contextualSpacing/>
      <w:jc w:val="left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styleId="TitelZchn" w:customStyle="1">
    <w:name w:val="Titel Zchn"/>
    <w:basedOn w:val="Absatz-Standardschriftart"/>
    <w:link w:val="Titel"/>
    <w:uiPriority w:val="10"/>
    <w:rsid w:val="00A5412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4121"/>
    <w:pPr>
      <w:numPr>
        <w:ilvl w:val="1"/>
      </w:numPr>
      <w:spacing w:after="160" w:line="240" w:lineRule="auto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A541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54121"/>
    <w:pPr>
      <w:spacing w:before="160" w:after="160" w:line="240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styleId="ZitatZchn" w:customStyle="1">
    <w:name w:val="Zitat Zchn"/>
    <w:basedOn w:val="Absatz-Standardschriftart"/>
    <w:link w:val="Zitat"/>
    <w:uiPriority w:val="29"/>
    <w:rsid w:val="00A5412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54121"/>
    <w:pPr>
      <w:spacing w:after="0" w:line="240" w:lineRule="auto"/>
      <w:ind w:left="720"/>
      <w:contextualSpacing/>
      <w:jc w:val="left"/>
    </w:pPr>
    <w:rPr>
      <w:rFonts w:asciiTheme="minorHAnsi" w:hAnsiTheme="minorHAnsi" w:eastAsiaTheme="minorHAnsi" w:cstheme="minorBidi"/>
      <w:color w:val="auto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5412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5412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A5412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54121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A54121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A54121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erarbeitung">
    <w:name w:val="Revision"/>
    <w:hidden/>
    <w:uiPriority w:val="99"/>
    <w:semiHidden/>
    <w:rsid w:val="005020FD"/>
    <w:rPr>
      <w:rFonts w:ascii="Times New Roman" w:hAnsi="Times New Roman" w:eastAsia="Times New Roman" w:cs="Times New Roman"/>
      <w:color w:val="232323"/>
      <w:kern w:val="0"/>
      <w:sz w:val="20"/>
      <w:szCs w:val="22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7B94C3E8B3F4D9C4114D20331003B" ma:contentTypeVersion="10" ma:contentTypeDescription="Create a new document." ma:contentTypeScope="" ma:versionID="18add3dd94479a19ad573d5eda3d9c96">
  <xsd:schema xmlns:xsd="http://www.w3.org/2001/XMLSchema" xmlns:xs="http://www.w3.org/2001/XMLSchema" xmlns:p="http://schemas.microsoft.com/office/2006/metadata/properties" xmlns:ns2="b9425a2a-5759-49ad-a4fa-095facda57a1" xmlns:ns3="b31b36a4-4008-45f7-b8a7-04d3776e906f" targetNamespace="http://schemas.microsoft.com/office/2006/metadata/properties" ma:root="true" ma:fieldsID="3ae8225290bc6dce9d6fdad8207560dc" ns2:_="" ns3:_="">
    <xsd:import namespace="b9425a2a-5759-49ad-a4fa-095facda57a1"/>
    <xsd:import namespace="b31b36a4-4008-45f7-b8a7-04d3776e90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425a2a-5759-49ad-a4fa-095facda57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1b36a4-4008-45f7-b8a7-04d3776e906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cdc1de0-1e42-448c-b5fb-e4ff8a8527c6}" ma:internalName="TaxCatchAll" ma:showField="CatchAllData" ma:web="b31b36a4-4008-45f7-b8a7-04d3776e90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425a2a-5759-49ad-a4fa-095facda57a1">
      <Terms xmlns="http://schemas.microsoft.com/office/infopath/2007/PartnerControls"/>
    </lcf76f155ced4ddcb4097134ff3c332f>
    <TaxCatchAll xmlns="b31b36a4-4008-45f7-b8a7-04d3776e906f" xsi:nil="true"/>
  </documentManagement>
</p:properties>
</file>

<file path=customXml/itemProps1.xml><?xml version="1.0" encoding="utf-8"?>
<ds:datastoreItem xmlns:ds="http://schemas.openxmlformats.org/officeDocument/2006/customXml" ds:itemID="{121539DC-C4FD-4A84-91F7-3F1BDF1B4E78}"/>
</file>

<file path=customXml/itemProps2.xml><?xml version="1.0" encoding="utf-8"?>
<ds:datastoreItem xmlns:ds="http://schemas.openxmlformats.org/officeDocument/2006/customXml" ds:itemID="{EAE41AC5-4DFE-4281-8753-F6F599153065}"/>
</file>

<file path=customXml/itemProps3.xml><?xml version="1.0" encoding="utf-8"?>
<ds:datastoreItem xmlns:ds="http://schemas.openxmlformats.org/officeDocument/2006/customXml" ds:itemID="{0AFA09A1-EEA5-4FB9-A630-B24AE5C9B44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ert, Julia</dc:creator>
  <cp:keywords/>
  <dc:description/>
  <cp:lastModifiedBy>Siewert, Julia</cp:lastModifiedBy>
  <cp:revision>3</cp:revision>
  <dcterms:created xsi:type="dcterms:W3CDTF">2026-04-20T13:19:00Z</dcterms:created>
  <dcterms:modified xsi:type="dcterms:W3CDTF">2026-04-23T10:0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7B94C3E8B3F4D9C4114D20331003B</vt:lpwstr>
  </property>
  <property fmtid="{D5CDD505-2E9C-101B-9397-08002B2CF9AE}" pid="3" name="MediaServiceImageTags">
    <vt:lpwstr/>
  </property>
</Properties>
</file>